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3C8D8" w14:textId="24A5CB42" w:rsidR="00296423" w:rsidRDefault="00296423" w:rsidP="0029642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39F4">
        <w:rPr>
          <w:rFonts w:ascii="Times New Roman" w:hAnsi="Times New Roman" w:cs="Times New Roman"/>
          <w:b/>
          <w:sz w:val="24"/>
          <w:szCs w:val="24"/>
        </w:rPr>
        <w:t>SUPPORTING INFORMATION – Appendix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639F4">
        <w:rPr>
          <w:rFonts w:ascii="Times New Roman" w:hAnsi="Times New Roman" w:cs="Times New Roman"/>
          <w:b/>
          <w:sz w:val="24"/>
          <w:szCs w:val="24"/>
        </w:rPr>
        <w:t xml:space="preserve"> for:</w:t>
      </w:r>
    </w:p>
    <w:p w14:paraId="7FBCE9F8" w14:textId="77777777" w:rsidR="00296423" w:rsidRDefault="00296423" w:rsidP="00296423">
      <w:pPr>
        <w:spacing w:line="360" w:lineRule="auto"/>
        <w:jc w:val="center"/>
        <w:rPr>
          <w:sz w:val="24"/>
          <w:szCs w:val="24"/>
        </w:rPr>
      </w:pPr>
    </w:p>
    <w:p w14:paraId="0D68D7B1" w14:textId="77777777" w:rsidR="00296423" w:rsidRPr="00B639F4" w:rsidRDefault="00296423" w:rsidP="00296423">
      <w:pPr>
        <w:spacing w:line="360" w:lineRule="auto"/>
        <w:jc w:val="center"/>
        <w:rPr>
          <w:rFonts w:ascii="Times New Roman" w:eastAsia="仿宋" w:hAnsi="Times New Roman" w:cs="Times New Roman"/>
          <w:bCs/>
          <w:sz w:val="24"/>
          <w:szCs w:val="24"/>
        </w:rPr>
      </w:pPr>
      <w:r w:rsidRPr="00B639F4">
        <w:rPr>
          <w:rFonts w:ascii="Times New Roman" w:eastAsia="仿宋" w:hAnsi="Times New Roman" w:cs="Times New Roman"/>
          <w:bCs/>
          <w:i/>
          <w:iCs/>
          <w:sz w:val="24"/>
          <w:szCs w:val="24"/>
        </w:rPr>
        <w:t>In situ</w:t>
      </w:r>
      <w:r w:rsidRPr="00B639F4">
        <w:rPr>
          <w:rFonts w:ascii="Times New Roman" w:eastAsia="仿宋" w:hAnsi="Times New Roman" w:cs="Times New Roman"/>
          <w:bCs/>
          <w:sz w:val="24"/>
          <w:szCs w:val="24"/>
        </w:rPr>
        <w:t xml:space="preserve"> glacial survival maintains high genetic diversity </w:t>
      </w:r>
      <w:bookmarkStart w:id="0" w:name="_Hlk24105308"/>
      <w:r w:rsidRPr="00B639F4">
        <w:rPr>
          <w:rFonts w:ascii="Times New Roman" w:eastAsia="仿宋" w:hAnsi="Times New Roman" w:cs="Times New Roman"/>
          <w:bCs/>
          <w:sz w:val="24"/>
          <w:szCs w:val="24"/>
        </w:rPr>
        <w:t xml:space="preserve">of </w:t>
      </w:r>
      <w:proofErr w:type="spellStart"/>
      <w:r w:rsidRPr="00B639F4">
        <w:rPr>
          <w:rFonts w:ascii="Times New Roman" w:eastAsia="仿宋" w:hAnsi="Times New Roman" w:cs="Times New Roman"/>
          <w:bCs/>
          <w:i/>
          <w:sz w:val="24"/>
          <w:szCs w:val="24"/>
        </w:rPr>
        <w:t>Mussaenda</w:t>
      </w:r>
      <w:proofErr w:type="spellEnd"/>
      <w:r w:rsidRPr="00B639F4">
        <w:rPr>
          <w:rFonts w:ascii="Times New Roman" w:eastAsia="仿宋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B639F4">
        <w:rPr>
          <w:rFonts w:ascii="Times New Roman" w:eastAsia="仿宋" w:hAnsi="Times New Roman" w:cs="Times New Roman"/>
          <w:bCs/>
          <w:i/>
          <w:sz w:val="24"/>
          <w:szCs w:val="24"/>
        </w:rPr>
        <w:t>kwangtungensis</w:t>
      </w:r>
      <w:bookmarkEnd w:id="0"/>
      <w:proofErr w:type="spellEnd"/>
      <w:r w:rsidRPr="00B639F4">
        <w:rPr>
          <w:rFonts w:ascii="Times New Roman" w:eastAsia="仿宋" w:hAnsi="Times New Roman" w:cs="Times New Roman"/>
          <w:bCs/>
          <w:sz w:val="24"/>
          <w:szCs w:val="24"/>
        </w:rPr>
        <w:t xml:space="preserve"> on continental islands in subtropical China</w:t>
      </w:r>
    </w:p>
    <w:p w14:paraId="0A2759E0" w14:textId="77777777" w:rsidR="00296423" w:rsidRDefault="00296423" w:rsidP="00296423">
      <w:pPr>
        <w:spacing w:line="360" w:lineRule="auto"/>
        <w:jc w:val="center"/>
        <w:rPr>
          <w:rFonts w:ascii="Times New Roman" w:eastAsia="仿宋" w:hAnsi="Times New Roman" w:cs="Times New Roman"/>
          <w:bCs/>
          <w:szCs w:val="21"/>
        </w:rPr>
      </w:pPr>
      <w:proofErr w:type="spellStart"/>
      <w:r w:rsidRPr="00B639F4">
        <w:rPr>
          <w:rFonts w:ascii="Times New Roman" w:eastAsia="仿宋" w:hAnsi="Times New Roman" w:cs="Times New Roman"/>
          <w:bCs/>
          <w:szCs w:val="21"/>
        </w:rPr>
        <w:t>Miaomiao</w:t>
      </w:r>
      <w:proofErr w:type="spellEnd"/>
      <w:r w:rsidRPr="00B639F4">
        <w:rPr>
          <w:rFonts w:ascii="Times New Roman" w:eastAsia="仿宋" w:hAnsi="Times New Roman" w:cs="Times New Roman"/>
          <w:bCs/>
          <w:szCs w:val="21"/>
        </w:rPr>
        <w:t xml:space="preserve"> Shi, </w:t>
      </w:r>
      <w:proofErr w:type="spellStart"/>
      <w:r w:rsidRPr="00B639F4">
        <w:rPr>
          <w:rFonts w:ascii="Times New Roman" w:eastAsia="仿宋" w:hAnsi="Times New Roman" w:cs="Times New Roman"/>
          <w:bCs/>
          <w:szCs w:val="21"/>
        </w:rPr>
        <w:t>Yuyuan</w:t>
      </w:r>
      <w:proofErr w:type="spellEnd"/>
      <w:r w:rsidRPr="00B639F4">
        <w:rPr>
          <w:rFonts w:ascii="Times New Roman" w:eastAsia="仿宋" w:hAnsi="Times New Roman" w:cs="Times New Roman"/>
          <w:bCs/>
          <w:szCs w:val="21"/>
        </w:rPr>
        <w:t xml:space="preserve"> Wang, </w:t>
      </w:r>
      <w:proofErr w:type="spellStart"/>
      <w:r w:rsidRPr="00B639F4">
        <w:rPr>
          <w:rFonts w:ascii="Times New Roman" w:eastAsia="仿宋" w:hAnsi="Times New Roman" w:cs="Times New Roman"/>
          <w:bCs/>
          <w:szCs w:val="21"/>
        </w:rPr>
        <w:t>Tingting</w:t>
      </w:r>
      <w:proofErr w:type="spellEnd"/>
      <w:r w:rsidRPr="00B639F4">
        <w:rPr>
          <w:rFonts w:ascii="Times New Roman" w:eastAsia="仿宋" w:hAnsi="Times New Roman" w:cs="Times New Roman"/>
          <w:bCs/>
          <w:szCs w:val="21"/>
        </w:rPr>
        <w:t xml:space="preserve"> </w:t>
      </w:r>
      <w:proofErr w:type="spellStart"/>
      <w:r w:rsidRPr="00B639F4">
        <w:rPr>
          <w:rFonts w:ascii="Times New Roman" w:eastAsia="仿宋" w:hAnsi="Times New Roman" w:cs="Times New Roman"/>
          <w:bCs/>
          <w:szCs w:val="21"/>
        </w:rPr>
        <w:t>Duan</w:t>
      </w:r>
      <w:proofErr w:type="spellEnd"/>
      <w:r w:rsidRPr="00B639F4">
        <w:rPr>
          <w:rFonts w:ascii="Times New Roman" w:eastAsia="仿宋" w:hAnsi="Times New Roman" w:cs="Times New Roman"/>
          <w:bCs/>
          <w:szCs w:val="21"/>
        </w:rPr>
        <w:t xml:space="preserve">, Xin Qian, Tong Zeng, </w:t>
      </w:r>
      <w:proofErr w:type="spellStart"/>
      <w:r w:rsidRPr="00B639F4">
        <w:rPr>
          <w:rFonts w:ascii="Times New Roman" w:eastAsia="仿宋" w:hAnsi="Times New Roman" w:cs="Times New Roman"/>
          <w:bCs/>
          <w:szCs w:val="21"/>
        </w:rPr>
        <w:t>Dianxiang</w:t>
      </w:r>
      <w:proofErr w:type="spellEnd"/>
      <w:r w:rsidRPr="00B639F4">
        <w:rPr>
          <w:rFonts w:ascii="Times New Roman" w:eastAsia="仿宋" w:hAnsi="Times New Roman" w:cs="Times New Roman"/>
          <w:bCs/>
          <w:szCs w:val="21"/>
        </w:rPr>
        <w:t xml:space="preserve"> Zhang</w:t>
      </w:r>
    </w:p>
    <w:p w14:paraId="415E97C3" w14:textId="752F4ED2" w:rsidR="00F13802" w:rsidRPr="00296423" w:rsidRDefault="00F13802" w:rsidP="0081318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D2A28F6" w14:textId="77777777" w:rsidR="00964397" w:rsidRPr="00964397" w:rsidRDefault="00964397" w:rsidP="00964397">
      <w:pPr>
        <w:spacing w:line="276" w:lineRule="auto"/>
        <w:jc w:val="left"/>
        <w:rPr>
          <w:rFonts w:ascii="Times New Roman" w:hAnsi="Times New Roman" w:cs="Times New Roman"/>
          <w:b/>
          <w:iCs/>
          <w:sz w:val="20"/>
          <w:szCs w:val="20"/>
        </w:rPr>
      </w:pPr>
    </w:p>
    <w:p w14:paraId="2D0CAA16" w14:textId="77777777" w:rsidR="00964397" w:rsidRPr="00964397" w:rsidRDefault="00964397" w:rsidP="00964397">
      <w:pPr>
        <w:autoSpaceDE w:val="0"/>
        <w:autoSpaceDN w:val="0"/>
        <w:adjustRightInd w:val="0"/>
        <w:jc w:val="left"/>
        <w:rPr>
          <w:rFonts w:ascii="TimesNewRomanRegular" w:hAnsi="TimesNewRomanRegular" w:cs="TimesNewRomanRegular"/>
          <w:color w:val="131413"/>
          <w:kern w:val="0"/>
          <w:sz w:val="24"/>
          <w:szCs w:val="24"/>
        </w:rPr>
      </w:pPr>
    </w:p>
    <w:p w14:paraId="48AE4335" w14:textId="77777777" w:rsidR="00F13802" w:rsidRPr="008D61A7" w:rsidRDefault="00F1380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D61A7">
        <w:rPr>
          <w:rFonts w:ascii="Times New Roman" w:hAnsi="Times New Roman" w:cs="Times New Roman"/>
          <w:sz w:val="20"/>
          <w:szCs w:val="20"/>
        </w:rPr>
        <w:br w:type="page"/>
      </w:r>
    </w:p>
    <w:p w14:paraId="2D11F070" w14:textId="6E322CCC" w:rsidR="0080690B" w:rsidRPr="00661242" w:rsidRDefault="0080690B" w:rsidP="001D240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1242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661242">
        <w:rPr>
          <w:rFonts w:ascii="Times New Roman" w:hAnsi="Times New Roman" w:cs="Times New Roman"/>
          <w:sz w:val="24"/>
          <w:szCs w:val="24"/>
        </w:rPr>
        <w:t xml:space="preserve">able S3 </w:t>
      </w:r>
      <w:r w:rsidRPr="00661242">
        <w:rPr>
          <w:rFonts w:ascii="Times New Roman" w:hAnsi="Times New Roman" w:cs="Times New Roman"/>
          <w:sz w:val="24"/>
          <w:szCs w:val="24"/>
          <w:lang w:val="en-GB"/>
        </w:rPr>
        <w:t>Prior distributions of the parameters used in DIYABC.</w:t>
      </w:r>
    </w:p>
    <w:p w14:paraId="6ECCEC1C" w14:textId="256175AE" w:rsidR="0080690B" w:rsidRDefault="008069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106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820"/>
        <w:gridCol w:w="2785"/>
        <w:gridCol w:w="2807"/>
      </w:tblGrid>
      <w:tr w:rsidR="0080690B" w:rsidRPr="0080690B" w14:paraId="72A6A83F" w14:textId="77777777" w:rsidTr="008074B5"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468AD293" w14:textId="77777777" w:rsidR="0080690B" w:rsidRPr="0080690B" w:rsidRDefault="0080690B" w:rsidP="005A2D50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Parameter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6BD3A87" w14:textId="77777777" w:rsidR="0080690B" w:rsidRPr="0080690B" w:rsidRDefault="0080690B" w:rsidP="005A2D50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Minimum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347B20D0" w14:textId="77777777" w:rsidR="0080690B" w:rsidRPr="0080690B" w:rsidRDefault="0080690B" w:rsidP="005A2D50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Maximum</w:t>
            </w:r>
          </w:p>
        </w:tc>
      </w:tr>
      <w:tr w:rsidR="0080690B" w:rsidRPr="0080690B" w14:paraId="4B30A0AE" w14:textId="77777777" w:rsidTr="008074B5">
        <w:tc>
          <w:tcPr>
            <w:tcW w:w="2820" w:type="dxa"/>
            <w:tcBorders>
              <w:top w:val="single" w:sz="4" w:space="0" w:color="auto"/>
              <w:bottom w:val="nil"/>
            </w:tcBorders>
          </w:tcPr>
          <w:p w14:paraId="7E916D2C" w14:textId="77777777" w:rsidR="0080690B" w:rsidRPr="0080690B" w:rsidRDefault="0080690B" w:rsidP="005A2D50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Effective population size</w:t>
            </w:r>
          </w:p>
        </w:tc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2C162D97" w14:textId="77777777" w:rsidR="0080690B" w:rsidRPr="0080690B" w:rsidRDefault="0080690B" w:rsidP="005A2D50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807" w:type="dxa"/>
            <w:tcBorders>
              <w:top w:val="single" w:sz="4" w:space="0" w:color="auto"/>
              <w:bottom w:val="nil"/>
            </w:tcBorders>
          </w:tcPr>
          <w:p w14:paraId="69DFD664" w14:textId="77777777" w:rsidR="0080690B" w:rsidRPr="0080690B" w:rsidRDefault="0080690B" w:rsidP="005A2D50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  <w:tr w:rsidR="0080690B" w:rsidRPr="0080690B" w14:paraId="0467116E" w14:textId="77777777" w:rsidTr="008074B5">
        <w:tc>
          <w:tcPr>
            <w:tcW w:w="2820" w:type="dxa"/>
            <w:tcBorders>
              <w:top w:val="nil"/>
            </w:tcBorders>
          </w:tcPr>
          <w:p w14:paraId="239111B3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N1</w:t>
            </w:r>
          </w:p>
        </w:tc>
        <w:tc>
          <w:tcPr>
            <w:tcW w:w="2785" w:type="dxa"/>
            <w:tcBorders>
              <w:top w:val="nil"/>
            </w:tcBorders>
          </w:tcPr>
          <w:p w14:paraId="0F60B561" w14:textId="40AC6373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2807" w:type="dxa"/>
            <w:tcBorders>
              <w:top w:val="nil"/>
            </w:tcBorders>
          </w:tcPr>
          <w:p w14:paraId="0C1B0A4E" w14:textId="49CD1D7D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0000</w:t>
            </w:r>
          </w:p>
        </w:tc>
      </w:tr>
      <w:tr w:rsidR="0080690B" w:rsidRPr="0080690B" w14:paraId="51292F33" w14:textId="77777777" w:rsidTr="008074B5">
        <w:tc>
          <w:tcPr>
            <w:tcW w:w="2820" w:type="dxa"/>
          </w:tcPr>
          <w:p w14:paraId="01145A31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N2</w:t>
            </w:r>
          </w:p>
        </w:tc>
        <w:tc>
          <w:tcPr>
            <w:tcW w:w="2785" w:type="dxa"/>
          </w:tcPr>
          <w:p w14:paraId="04D4CA3E" w14:textId="53D1C05E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2807" w:type="dxa"/>
          </w:tcPr>
          <w:p w14:paraId="725F6817" w14:textId="272865AF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000</w:t>
            </w:r>
          </w:p>
        </w:tc>
      </w:tr>
      <w:tr w:rsidR="0080690B" w:rsidRPr="0080690B" w14:paraId="675AFDA4" w14:textId="77777777" w:rsidTr="008074B5">
        <w:tc>
          <w:tcPr>
            <w:tcW w:w="2820" w:type="dxa"/>
          </w:tcPr>
          <w:p w14:paraId="3404A73F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N3</w:t>
            </w:r>
          </w:p>
        </w:tc>
        <w:tc>
          <w:tcPr>
            <w:tcW w:w="2785" w:type="dxa"/>
          </w:tcPr>
          <w:p w14:paraId="3190EF0F" w14:textId="30CDAF2A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2807" w:type="dxa"/>
          </w:tcPr>
          <w:p w14:paraId="202FDDC1" w14:textId="03FDF6BA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000</w:t>
            </w:r>
          </w:p>
        </w:tc>
      </w:tr>
      <w:tr w:rsidR="0080690B" w:rsidRPr="0080690B" w14:paraId="05EDB095" w14:textId="77777777" w:rsidTr="008074B5">
        <w:tc>
          <w:tcPr>
            <w:tcW w:w="2820" w:type="dxa"/>
          </w:tcPr>
          <w:p w14:paraId="35359D82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Na</w:t>
            </w:r>
          </w:p>
        </w:tc>
        <w:tc>
          <w:tcPr>
            <w:tcW w:w="2785" w:type="dxa"/>
          </w:tcPr>
          <w:p w14:paraId="64E85A64" w14:textId="5F9F6395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2807" w:type="dxa"/>
          </w:tcPr>
          <w:p w14:paraId="40E0AA2F" w14:textId="304E9365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5</w:t>
            </w: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000</w:t>
            </w:r>
          </w:p>
        </w:tc>
      </w:tr>
      <w:tr w:rsidR="0080690B" w:rsidRPr="0080690B" w14:paraId="2ECE4057" w14:textId="77777777" w:rsidTr="008074B5">
        <w:tc>
          <w:tcPr>
            <w:tcW w:w="2820" w:type="dxa"/>
          </w:tcPr>
          <w:p w14:paraId="0A9C0000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ime scale in generations</w:t>
            </w:r>
          </w:p>
        </w:tc>
        <w:tc>
          <w:tcPr>
            <w:tcW w:w="2785" w:type="dxa"/>
          </w:tcPr>
          <w:p w14:paraId="1DB8B880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2807" w:type="dxa"/>
          </w:tcPr>
          <w:p w14:paraId="528AB854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  <w:tr w:rsidR="0080690B" w:rsidRPr="0080690B" w14:paraId="517FF982" w14:textId="77777777" w:rsidTr="008074B5">
        <w:tc>
          <w:tcPr>
            <w:tcW w:w="2820" w:type="dxa"/>
          </w:tcPr>
          <w:p w14:paraId="39870A92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t1</w:t>
            </w:r>
          </w:p>
        </w:tc>
        <w:tc>
          <w:tcPr>
            <w:tcW w:w="2785" w:type="dxa"/>
          </w:tcPr>
          <w:p w14:paraId="0CAD4907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2807" w:type="dxa"/>
          </w:tcPr>
          <w:p w14:paraId="6ED737AE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000</w:t>
            </w:r>
          </w:p>
        </w:tc>
      </w:tr>
      <w:tr w:rsidR="0080690B" w:rsidRPr="0080690B" w14:paraId="68A2014A" w14:textId="77777777" w:rsidTr="008074B5">
        <w:tc>
          <w:tcPr>
            <w:tcW w:w="2820" w:type="dxa"/>
          </w:tcPr>
          <w:p w14:paraId="3593CE43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t2</w:t>
            </w:r>
          </w:p>
        </w:tc>
        <w:tc>
          <w:tcPr>
            <w:tcW w:w="2785" w:type="dxa"/>
          </w:tcPr>
          <w:p w14:paraId="025CB89C" w14:textId="729FAABF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5</w:t>
            </w: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2807" w:type="dxa"/>
          </w:tcPr>
          <w:p w14:paraId="3A22EB19" w14:textId="5B3F40AC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</w:t>
            </w: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0000</w:t>
            </w:r>
          </w:p>
        </w:tc>
      </w:tr>
      <w:tr w:rsidR="0080690B" w:rsidRPr="0080690B" w14:paraId="7BDD01BE" w14:textId="77777777" w:rsidTr="008074B5">
        <w:tc>
          <w:tcPr>
            <w:tcW w:w="2820" w:type="dxa"/>
          </w:tcPr>
          <w:p w14:paraId="2A18513F" w14:textId="6D686285" w:rsidR="0080690B" w:rsidRPr="0080690B" w:rsidRDefault="006B66BE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t3</w:t>
            </w:r>
          </w:p>
        </w:tc>
        <w:tc>
          <w:tcPr>
            <w:tcW w:w="2785" w:type="dxa"/>
          </w:tcPr>
          <w:p w14:paraId="01F19DCE" w14:textId="58988CF0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2807" w:type="dxa"/>
          </w:tcPr>
          <w:p w14:paraId="2D3F98FE" w14:textId="6F63C081" w:rsidR="0080690B" w:rsidRPr="0080690B" w:rsidDel="00AA6160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szCs w:val="21"/>
                <w:lang w:val="en-GB"/>
              </w:rPr>
              <w:t>10000</w:t>
            </w:r>
          </w:p>
        </w:tc>
      </w:tr>
      <w:tr w:rsidR="006B66BE" w:rsidRPr="0080690B" w14:paraId="50B3604C" w14:textId="77777777" w:rsidTr="0080690B">
        <w:tc>
          <w:tcPr>
            <w:tcW w:w="2820" w:type="dxa"/>
          </w:tcPr>
          <w:p w14:paraId="2062144F" w14:textId="2BE8FD8D" w:rsidR="006B66BE" w:rsidRDefault="006B66BE" w:rsidP="0080690B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dmixture rate</w:t>
            </w:r>
          </w:p>
        </w:tc>
        <w:tc>
          <w:tcPr>
            <w:tcW w:w="2785" w:type="dxa"/>
          </w:tcPr>
          <w:p w14:paraId="6DB1CED9" w14:textId="77777777" w:rsidR="006B66BE" w:rsidRPr="0080690B" w:rsidRDefault="006B66BE" w:rsidP="0080690B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2807" w:type="dxa"/>
          </w:tcPr>
          <w:p w14:paraId="595944DB" w14:textId="77777777" w:rsidR="006B66BE" w:rsidRPr="0080690B" w:rsidRDefault="006B66BE" w:rsidP="0080690B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  <w:tr w:rsidR="006B66BE" w:rsidRPr="0080690B" w14:paraId="2EBAADCD" w14:textId="77777777" w:rsidTr="0080690B">
        <w:tc>
          <w:tcPr>
            <w:tcW w:w="2820" w:type="dxa"/>
          </w:tcPr>
          <w:p w14:paraId="0F99F223" w14:textId="056DFE8D" w:rsidR="006B66BE" w:rsidRDefault="006B66BE" w:rsidP="0080690B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a</w:t>
            </w:r>
            <w:proofErr w:type="spellEnd"/>
          </w:p>
        </w:tc>
        <w:tc>
          <w:tcPr>
            <w:tcW w:w="2785" w:type="dxa"/>
          </w:tcPr>
          <w:p w14:paraId="1FEADC91" w14:textId="0150A23F" w:rsidR="006B66BE" w:rsidRPr="0080690B" w:rsidRDefault="006B66BE" w:rsidP="0080690B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001</w:t>
            </w:r>
          </w:p>
        </w:tc>
        <w:tc>
          <w:tcPr>
            <w:tcW w:w="2807" w:type="dxa"/>
          </w:tcPr>
          <w:p w14:paraId="101C74D4" w14:textId="0DB6C8B7" w:rsidR="006B66BE" w:rsidRPr="0080690B" w:rsidRDefault="006B66BE" w:rsidP="0080690B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999</w:t>
            </w:r>
          </w:p>
        </w:tc>
      </w:tr>
      <w:tr w:rsidR="0080690B" w:rsidRPr="0080690B" w14:paraId="7615FC1B" w14:textId="77777777" w:rsidTr="008074B5">
        <w:tc>
          <w:tcPr>
            <w:tcW w:w="2820" w:type="dxa"/>
          </w:tcPr>
          <w:p w14:paraId="6898D314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Mutation model</w:t>
            </w:r>
          </w:p>
        </w:tc>
        <w:tc>
          <w:tcPr>
            <w:tcW w:w="2785" w:type="dxa"/>
          </w:tcPr>
          <w:p w14:paraId="49E68640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2807" w:type="dxa"/>
          </w:tcPr>
          <w:p w14:paraId="2BB912E1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  <w:tr w:rsidR="0080690B" w:rsidRPr="0080690B" w14:paraId="06A4DB7C" w14:textId="77777777" w:rsidTr="008074B5">
        <w:tc>
          <w:tcPr>
            <w:tcW w:w="2820" w:type="dxa"/>
          </w:tcPr>
          <w:p w14:paraId="447584C1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Mean mutation rate</w:t>
            </w:r>
          </w:p>
        </w:tc>
        <w:tc>
          <w:tcPr>
            <w:tcW w:w="2785" w:type="dxa"/>
          </w:tcPr>
          <w:p w14:paraId="6B72BE25" w14:textId="59BDE85E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E-0</w:t>
            </w:r>
            <w:r w:rsidR="006B66B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2807" w:type="dxa"/>
          </w:tcPr>
          <w:p w14:paraId="2BF59012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E-03</w:t>
            </w:r>
          </w:p>
        </w:tc>
      </w:tr>
      <w:tr w:rsidR="0080690B" w:rsidRPr="0080690B" w14:paraId="66B00854" w14:textId="77777777" w:rsidTr="008074B5">
        <w:tc>
          <w:tcPr>
            <w:tcW w:w="2820" w:type="dxa"/>
          </w:tcPr>
          <w:p w14:paraId="7D84C875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Individual locus mutation rate</w:t>
            </w:r>
          </w:p>
        </w:tc>
        <w:tc>
          <w:tcPr>
            <w:tcW w:w="2785" w:type="dxa"/>
          </w:tcPr>
          <w:p w14:paraId="6A0B3B58" w14:textId="36DB6AF2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E-0</w:t>
            </w:r>
            <w:r w:rsidR="006B66B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2807" w:type="dxa"/>
          </w:tcPr>
          <w:p w14:paraId="4BF08F23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E-02</w:t>
            </w:r>
          </w:p>
        </w:tc>
      </w:tr>
      <w:tr w:rsidR="0080690B" w:rsidRPr="0080690B" w14:paraId="366FB2C3" w14:textId="77777777" w:rsidTr="008074B5">
        <w:tc>
          <w:tcPr>
            <w:tcW w:w="2820" w:type="dxa"/>
          </w:tcPr>
          <w:p w14:paraId="0A3C7DD3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Mean coefficient P</w:t>
            </w:r>
          </w:p>
        </w:tc>
        <w:tc>
          <w:tcPr>
            <w:tcW w:w="2785" w:type="dxa"/>
          </w:tcPr>
          <w:p w14:paraId="4DB3AC11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E-01</w:t>
            </w:r>
          </w:p>
        </w:tc>
        <w:tc>
          <w:tcPr>
            <w:tcW w:w="2807" w:type="dxa"/>
          </w:tcPr>
          <w:p w14:paraId="00DCECA9" w14:textId="67EF2DCA" w:rsidR="0080690B" w:rsidRPr="0080690B" w:rsidRDefault="006B66BE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3</w:t>
            </w:r>
            <w:r w:rsidR="0080690B"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00E-01</w:t>
            </w:r>
          </w:p>
        </w:tc>
      </w:tr>
      <w:tr w:rsidR="0080690B" w:rsidRPr="0080690B" w14:paraId="135D6891" w14:textId="77777777" w:rsidTr="008074B5">
        <w:tc>
          <w:tcPr>
            <w:tcW w:w="2820" w:type="dxa"/>
          </w:tcPr>
          <w:p w14:paraId="7629B27D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Individual locus coefficient P</w:t>
            </w:r>
          </w:p>
        </w:tc>
        <w:tc>
          <w:tcPr>
            <w:tcW w:w="2785" w:type="dxa"/>
          </w:tcPr>
          <w:p w14:paraId="38B14DF0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1.00E-02</w:t>
            </w:r>
          </w:p>
        </w:tc>
        <w:tc>
          <w:tcPr>
            <w:tcW w:w="2807" w:type="dxa"/>
          </w:tcPr>
          <w:p w14:paraId="0507B2A7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.00E-01</w:t>
            </w:r>
          </w:p>
        </w:tc>
      </w:tr>
      <w:tr w:rsidR="0080690B" w:rsidRPr="0080690B" w14:paraId="190FA224" w14:textId="77777777" w:rsidTr="008074B5">
        <w:tc>
          <w:tcPr>
            <w:tcW w:w="2820" w:type="dxa"/>
            <w:tcBorders>
              <w:bottom w:val="nil"/>
            </w:tcBorders>
          </w:tcPr>
          <w:p w14:paraId="0181497D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Mean SNI rate</w:t>
            </w:r>
          </w:p>
        </w:tc>
        <w:tc>
          <w:tcPr>
            <w:tcW w:w="2785" w:type="dxa"/>
            <w:tcBorders>
              <w:bottom w:val="nil"/>
            </w:tcBorders>
          </w:tcPr>
          <w:p w14:paraId="57ECE679" w14:textId="6C220CB9" w:rsidR="0080690B" w:rsidRPr="0080690B" w:rsidRDefault="006B66BE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00</w:t>
            </w: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E-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2807" w:type="dxa"/>
            <w:tcBorders>
              <w:bottom w:val="nil"/>
            </w:tcBorders>
          </w:tcPr>
          <w:p w14:paraId="3652944A" w14:textId="527F4854" w:rsidR="0080690B" w:rsidRPr="0080690B" w:rsidRDefault="006B66BE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00</w:t>
            </w: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E-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5</w:t>
            </w:r>
          </w:p>
        </w:tc>
      </w:tr>
      <w:tr w:rsidR="0080690B" w:rsidRPr="0080690B" w14:paraId="47ACA539" w14:textId="77777777" w:rsidTr="008074B5">
        <w:tc>
          <w:tcPr>
            <w:tcW w:w="2820" w:type="dxa"/>
            <w:tcBorders>
              <w:top w:val="nil"/>
              <w:bottom w:val="single" w:sz="4" w:space="0" w:color="auto"/>
            </w:tcBorders>
          </w:tcPr>
          <w:p w14:paraId="07CC0EF5" w14:textId="77777777" w:rsidR="0080690B" w:rsidRPr="0080690B" w:rsidRDefault="0080690B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Individual locus SNI rate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3A66723E" w14:textId="1912A94D" w:rsidR="0080690B" w:rsidRPr="0080690B" w:rsidRDefault="006B66BE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00</w:t>
            </w: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E-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2807" w:type="dxa"/>
            <w:tcBorders>
              <w:top w:val="nil"/>
              <w:bottom w:val="single" w:sz="4" w:space="0" w:color="auto"/>
            </w:tcBorders>
          </w:tcPr>
          <w:p w14:paraId="073998EE" w14:textId="2E29507C" w:rsidR="0080690B" w:rsidRPr="0080690B" w:rsidRDefault="006B66BE" w:rsidP="008074B5">
            <w:pPr>
              <w:spacing w:line="276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00</w:t>
            </w:r>
            <w:r w:rsidRPr="0080690B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E-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4</w:t>
            </w:r>
          </w:p>
        </w:tc>
      </w:tr>
    </w:tbl>
    <w:p w14:paraId="0BC35BE4" w14:textId="4070A7C9" w:rsidR="0080690B" w:rsidRDefault="008069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2953074" w14:textId="3521BA12" w:rsidR="0080690B" w:rsidRDefault="008069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0427DE" w14:textId="294F2441" w:rsidR="00665471" w:rsidRPr="005A51C9" w:rsidRDefault="0034100C" w:rsidP="001D240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51C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D71F5" w:rsidRPr="005A51C9">
        <w:rPr>
          <w:rFonts w:ascii="Times New Roman" w:hAnsi="Times New Roman" w:cs="Times New Roman"/>
          <w:sz w:val="24"/>
          <w:szCs w:val="24"/>
        </w:rPr>
        <w:t>4</w:t>
      </w:r>
      <w:r w:rsidRPr="005A51C9">
        <w:rPr>
          <w:rFonts w:ascii="Times New Roman" w:hAnsi="Times New Roman" w:cs="Times New Roman"/>
          <w:sz w:val="24"/>
          <w:szCs w:val="24"/>
        </w:rPr>
        <w:t xml:space="preserve"> </w:t>
      </w:r>
      <w:r w:rsidR="00F123C6" w:rsidRPr="005A51C9">
        <w:rPr>
          <w:rFonts w:ascii="Times New Roman" w:hAnsi="Times New Roman" w:cs="Times New Roman"/>
          <w:sz w:val="24"/>
          <w:szCs w:val="24"/>
        </w:rPr>
        <w:t>A</w:t>
      </w:r>
      <w:r w:rsidRPr="005A51C9">
        <w:rPr>
          <w:rFonts w:ascii="Times New Roman" w:hAnsi="Times New Roman" w:cs="Times New Roman"/>
          <w:sz w:val="24"/>
          <w:szCs w:val="24"/>
        </w:rPr>
        <w:t>nalysis of molecular variance (AMOVA)</w:t>
      </w:r>
      <w:r w:rsidR="00913AB6" w:rsidRPr="005A51C9">
        <w:rPr>
          <w:rFonts w:ascii="Times New Roman" w:hAnsi="Times New Roman" w:cs="Times New Roman"/>
          <w:sz w:val="24"/>
          <w:szCs w:val="24"/>
        </w:rPr>
        <w:t xml:space="preserve"> based on microsatellites and </w:t>
      </w:r>
      <w:proofErr w:type="spellStart"/>
      <w:r w:rsidR="00913AB6" w:rsidRPr="005A51C9">
        <w:rPr>
          <w:rFonts w:ascii="Times New Roman" w:hAnsi="Times New Roman" w:cs="Times New Roman"/>
          <w:sz w:val="24"/>
          <w:szCs w:val="24"/>
        </w:rPr>
        <w:t>cpDNA</w:t>
      </w:r>
      <w:proofErr w:type="spellEnd"/>
      <w:r w:rsidR="00913AB6" w:rsidRPr="005A51C9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665471" w:rsidRPr="008D61A7" w14:paraId="36E76FB8" w14:textId="77777777" w:rsidTr="00665471">
        <w:tc>
          <w:tcPr>
            <w:tcW w:w="1980" w:type="dxa"/>
            <w:tcBorders>
              <w:bottom w:val="single" w:sz="4" w:space="0" w:color="auto"/>
            </w:tcBorders>
          </w:tcPr>
          <w:p w14:paraId="0E7A48D1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4483340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0E2D000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8528137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Variance components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034066E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Percentage of variation (%)</w:t>
            </w:r>
          </w:p>
        </w:tc>
      </w:tr>
      <w:tr w:rsidR="00913AB6" w:rsidRPr="008D61A7" w14:paraId="1F4D4DDF" w14:textId="77777777" w:rsidTr="00913AB6">
        <w:tc>
          <w:tcPr>
            <w:tcW w:w="1980" w:type="dxa"/>
            <w:tcBorders>
              <w:bottom w:val="nil"/>
            </w:tcBorders>
          </w:tcPr>
          <w:p w14:paraId="67B5C3CD" w14:textId="77777777" w:rsidR="00913AB6" w:rsidRPr="008D61A7" w:rsidRDefault="00913AB6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Microsatellites</w:t>
            </w:r>
          </w:p>
        </w:tc>
        <w:tc>
          <w:tcPr>
            <w:tcW w:w="1338" w:type="dxa"/>
            <w:tcBorders>
              <w:bottom w:val="nil"/>
            </w:tcBorders>
          </w:tcPr>
          <w:p w14:paraId="43258722" w14:textId="77777777" w:rsidR="00913AB6" w:rsidRPr="008D61A7" w:rsidRDefault="00913AB6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nil"/>
            </w:tcBorders>
          </w:tcPr>
          <w:p w14:paraId="11BE0044" w14:textId="77777777" w:rsidR="00913AB6" w:rsidRPr="008D61A7" w:rsidRDefault="00913AB6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nil"/>
            </w:tcBorders>
          </w:tcPr>
          <w:p w14:paraId="411CED2C" w14:textId="77777777" w:rsidR="00913AB6" w:rsidRPr="008D61A7" w:rsidRDefault="00913AB6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0DC37ADE" w14:textId="77777777" w:rsidR="00913AB6" w:rsidRPr="008D61A7" w:rsidRDefault="00913AB6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471" w:rsidRPr="008D61A7" w14:paraId="04D98731" w14:textId="77777777" w:rsidTr="00913AB6">
        <w:tc>
          <w:tcPr>
            <w:tcW w:w="1980" w:type="dxa"/>
            <w:tcBorders>
              <w:top w:val="nil"/>
              <w:bottom w:val="nil"/>
            </w:tcBorders>
          </w:tcPr>
          <w:p w14:paraId="73B138D4" w14:textId="77777777" w:rsidR="00665471" w:rsidRPr="008D61A7" w:rsidRDefault="00665471" w:rsidP="00913AB6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Among groups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0DE0E88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1E05871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45.67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6ADA337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E5B6FB7" w14:textId="2D54370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A62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5471" w:rsidRPr="008D61A7" w14:paraId="17A1FBE1" w14:textId="77777777" w:rsidTr="00665471">
        <w:tc>
          <w:tcPr>
            <w:tcW w:w="1980" w:type="dxa"/>
            <w:tcBorders>
              <w:top w:val="nil"/>
            </w:tcBorders>
          </w:tcPr>
          <w:p w14:paraId="28240FC2" w14:textId="77777777" w:rsidR="00665471" w:rsidRPr="008D61A7" w:rsidRDefault="00665471" w:rsidP="00913AB6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Among populations within groups</w:t>
            </w:r>
          </w:p>
        </w:tc>
        <w:tc>
          <w:tcPr>
            <w:tcW w:w="1338" w:type="dxa"/>
            <w:tcBorders>
              <w:top w:val="nil"/>
            </w:tcBorders>
          </w:tcPr>
          <w:p w14:paraId="0A7D5EB8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59" w:type="dxa"/>
            <w:tcBorders>
              <w:top w:val="nil"/>
            </w:tcBorders>
          </w:tcPr>
          <w:p w14:paraId="06A77923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443.160</w:t>
            </w:r>
          </w:p>
        </w:tc>
        <w:tc>
          <w:tcPr>
            <w:tcW w:w="1659" w:type="dxa"/>
            <w:tcBorders>
              <w:top w:val="nil"/>
            </w:tcBorders>
          </w:tcPr>
          <w:p w14:paraId="61DEE158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660" w:type="dxa"/>
            <w:tcBorders>
              <w:top w:val="nil"/>
            </w:tcBorders>
          </w:tcPr>
          <w:p w14:paraId="3E77DE8F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</w:tr>
      <w:tr w:rsidR="00665471" w:rsidRPr="008D61A7" w14:paraId="71067E28" w14:textId="77777777" w:rsidTr="00665471">
        <w:tc>
          <w:tcPr>
            <w:tcW w:w="1980" w:type="dxa"/>
          </w:tcPr>
          <w:p w14:paraId="3C4897BE" w14:textId="77777777" w:rsidR="00665471" w:rsidRPr="008D61A7" w:rsidRDefault="00665471" w:rsidP="00913AB6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Within populations</w:t>
            </w:r>
          </w:p>
        </w:tc>
        <w:tc>
          <w:tcPr>
            <w:tcW w:w="1338" w:type="dxa"/>
          </w:tcPr>
          <w:p w14:paraId="47F225EB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1659" w:type="dxa"/>
          </w:tcPr>
          <w:p w14:paraId="2FA596AB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4714.224</w:t>
            </w:r>
          </w:p>
        </w:tc>
        <w:tc>
          <w:tcPr>
            <w:tcW w:w="1659" w:type="dxa"/>
          </w:tcPr>
          <w:p w14:paraId="7E91DFFB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3.893</w:t>
            </w:r>
          </w:p>
        </w:tc>
        <w:tc>
          <w:tcPr>
            <w:tcW w:w="1660" w:type="dxa"/>
          </w:tcPr>
          <w:p w14:paraId="3D4A936C" w14:textId="77777777" w:rsidR="00665471" w:rsidRPr="008D61A7" w:rsidRDefault="00665471" w:rsidP="001D24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91.52</w:t>
            </w:r>
          </w:p>
        </w:tc>
      </w:tr>
      <w:tr w:rsidR="00913AB6" w:rsidRPr="008D61A7" w14:paraId="3EE135E1" w14:textId="77777777" w:rsidTr="00665471">
        <w:tc>
          <w:tcPr>
            <w:tcW w:w="1980" w:type="dxa"/>
          </w:tcPr>
          <w:p w14:paraId="2122C243" w14:textId="77777777" w:rsidR="00913AB6" w:rsidRPr="008D61A7" w:rsidRDefault="00913AB6" w:rsidP="00913AB6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38" w:type="dxa"/>
          </w:tcPr>
          <w:p w14:paraId="4D835663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233</w:t>
            </w:r>
          </w:p>
        </w:tc>
        <w:tc>
          <w:tcPr>
            <w:tcW w:w="1659" w:type="dxa"/>
          </w:tcPr>
          <w:p w14:paraId="4295E9D5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5203.053</w:t>
            </w:r>
          </w:p>
        </w:tc>
        <w:tc>
          <w:tcPr>
            <w:tcW w:w="1659" w:type="dxa"/>
          </w:tcPr>
          <w:p w14:paraId="0C38705E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4.253</w:t>
            </w:r>
          </w:p>
        </w:tc>
        <w:tc>
          <w:tcPr>
            <w:tcW w:w="1660" w:type="dxa"/>
          </w:tcPr>
          <w:p w14:paraId="6C3B6D69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AB6" w:rsidRPr="008D61A7" w14:paraId="02C4B00D" w14:textId="77777777" w:rsidTr="00665471">
        <w:tc>
          <w:tcPr>
            <w:tcW w:w="1980" w:type="dxa"/>
          </w:tcPr>
          <w:p w14:paraId="60DCBF65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1338" w:type="dxa"/>
          </w:tcPr>
          <w:p w14:paraId="0FA76A8C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4AF4312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2ACC494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8FE6710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AB6" w:rsidRPr="008D61A7" w14:paraId="0AD25BAB" w14:textId="77777777" w:rsidTr="00665471">
        <w:tc>
          <w:tcPr>
            <w:tcW w:w="1980" w:type="dxa"/>
          </w:tcPr>
          <w:p w14:paraId="4EA29107" w14:textId="77777777" w:rsidR="00913AB6" w:rsidRPr="008D61A7" w:rsidRDefault="00913AB6" w:rsidP="00913AB6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Among groups</w:t>
            </w:r>
          </w:p>
        </w:tc>
        <w:tc>
          <w:tcPr>
            <w:tcW w:w="1338" w:type="dxa"/>
          </w:tcPr>
          <w:p w14:paraId="4DA29D20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272AE76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3.321</w:t>
            </w:r>
          </w:p>
        </w:tc>
        <w:tc>
          <w:tcPr>
            <w:tcW w:w="1659" w:type="dxa"/>
          </w:tcPr>
          <w:p w14:paraId="349BDCE7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60" w:type="dxa"/>
          </w:tcPr>
          <w:p w14:paraId="5A766375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13AB6" w:rsidRPr="008D61A7" w14:paraId="153086B5" w14:textId="77777777" w:rsidTr="00665471">
        <w:tc>
          <w:tcPr>
            <w:tcW w:w="1980" w:type="dxa"/>
          </w:tcPr>
          <w:p w14:paraId="431372A2" w14:textId="77777777" w:rsidR="00913AB6" w:rsidRPr="008D61A7" w:rsidRDefault="00913AB6" w:rsidP="00913AB6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Among population within groups</w:t>
            </w:r>
          </w:p>
        </w:tc>
        <w:tc>
          <w:tcPr>
            <w:tcW w:w="1338" w:type="dxa"/>
          </w:tcPr>
          <w:p w14:paraId="5C217D94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59" w:type="dxa"/>
          </w:tcPr>
          <w:p w14:paraId="0BDB709C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59.794</w:t>
            </w:r>
          </w:p>
        </w:tc>
        <w:tc>
          <w:tcPr>
            <w:tcW w:w="1659" w:type="dxa"/>
          </w:tcPr>
          <w:p w14:paraId="7C7BBBFA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660" w:type="dxa"/>
          </w:tcPr>
          <w:p w14:paraId="31E76593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39.86</w:t>
            </w:r>
          </w:p>
        </w:tc>
      </w:tr>
      <w:tr w:rsidR="00913AB6" w:rsidRPr="008D61A7" w14:paraId="4A8F14F2" w14:textId="77777777" w:rsidTr="00665471">
        <w:tc>
          <w:tcPr>
            <w:tcW w:w="1980" w:type="dxa"/>
          </w:tcPr>
          <w:p w14:paraId="01AC7A1E" w14:textId="77777777" w:rsidR="00913AB6" w:rsidRPr="008D61A7" w:rsidRDefault="00913AB6" w:rsidP="00913AB6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Within populations</w:t>
            </w:r>
          </w:p>
        </w:tc>
        <w:tc>
          <w:tcPr>
            <w:tcW w:w="1338" w:type="dxa"/>
          </w:tcPr>
          <w:p w14:paraId="50D57264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659" w:type="dxa"/>
          </w:tcPr>
          <w:p w14:paraId="27924797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60.955</w:t>
            </w:r>
          </w:p>
        </w:tc>
        <w:tc>
          <w:tcPr>
            <w:tcW w:w="1659" w:type="dxa"/>
          </w:tcPr>
          <w:p w14:paraId="31D12D7E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660" w:type="dxa"/>
          </w:tcPr>
          <w:p w14:paraId="40CB191C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59.81</w:t>
            </w:r>
          </w:p>
        </w:tc>
      </w:tr>
      <w:tr w:rsidR="00913AB6" w:rsidRPr="008D61A7" w14:paraId="6121D8AB" w14:textId="77777777" w:rsidTr="00665471">
        <w:tc>
          <w:tcPr>
            <w:tcW w:w="1980" w:type="dxa"/>
          </w:tcPr>
          <w:p w14:paraId="6E237695" w14:textId="77777777" w:rsidR="00913AB6" w:rsidRPr="008D61A7" w:rsidRDefault="00913AB6" w:rsidP="00913AB6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38" w:type="dxa"/>
          </w:tcPr>
          <w:p w14:paraId="618916D5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659" w:type="dxa"/>
          </w:tcPr>
          <w:p w14:paraId="633DC803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24.070</w:t>
            </w:r>
          </w:p>
        </w:tc>
        <w:tc>
          <w:tcPr>
            <w:tcW w:w="1659" w:type="dxa"/>
          </w:tcPr>
          <w:p w14:paraId="542F04BD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660" w:type="dxa"/>
          </w:tcPr>
          <w:p w14:paraId="2AD5A4D9" w14:textId="77777777" w:rsidR="00913AB6" w:rsidRPr="008D61A7" w:rsidRDefault="00913AB6" w:rsidP="00913AB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820F08" w14:textId="77777777" w:rsidR="0034100C" w:rsidRPr="008D61A7" w:rsidRDefault="0034100C" w:rsidP="00E8453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1C7DD8A" w14:textId="77777777" w:rsidR="00C20C7F" w:rsidRDefault="00C20C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692756" w14:textId="7317C405" w:rsidR="005A29AF" w:rsidRPr="002B2459" w:rsidRDefault="005A29AF" w:rsidP="005A29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2459">
        <w:rPr>
          <w:rFonts w:ascii="Times New Roman" w:hAnsi="Times New Roman" w:cs="Times New Roman"/>
          <w:sz w:val="24"/>
          <w:szCs w:val="24"/>
        </w:rPr>
        <w:lastRenderedPageBreak/>
        <w:t xml:space="preserve">Table S5 </w:t>
      </w:r>
      <w:r w:rsidR="008C423E" w:rsidRPr="002B2459">
        <w:rPr>
          <w:rFonts w:ascii="Times New Roman" w:hAnsi="Times New Roman" w:cs="Times New Roman"/>
          <w:sz w:val="24"/>
          <w:szCs w:val="24"/>
        </w:rPr>
        <w:t>B</w:t>
      </w:r>
      <w:r w:rsidRPr="002B2459">
        <w:rPr>
          <w:rFonts w:ascii="Times New Roman" w:hAnsi="Times New Roman" w:cs="Times New Roman"/>
          <w:sz w:val="24"/>
          <w:szCs w:val="24"/>
        </w:rPr>
        <w:t>ottleneck tests</w:t>
      </w:r>
      <w:r w:rsidR="008C423E" w:rsidRPr="002B2459">
        <w:rPr>
          <w:rFonts w:ascii="Times New Roman" w:hAnsi="Times New Roman" w:cs="Times New Roman"/>
          <w:sz w:val="24"/>
          <w:szCs w:val="24"/>
        </w:rPr>
        <w:t xml:space="preserve"> for each population of </w:t>
      </w:r>
      <w:proofErr w:type="spellStart"/>
      <w:r w:rsidR="008C423E" w:rsidRPr="002B2459">
        <w:rPr>
          <w:rFonts w:ascii="Times New Roman" w:hAnsi="Times New Roman" w:cs="Times New Roman"/>
          <w:i/>
          <w:sz w:val="24"/>
          <w:szCs w:val="24"/>
        </w:rPr>
        <w:t>Mussaenda</w:t>
      </w:r>
      <w:proofErr w:type="spellEnd"/>
      <w:r w:rsidR="008C423E" w:rsidRPr="002B245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23E" w:rsidRPr="002B2459">
        <w:rPr>
          <w:rFonts w:ascii="Times New Roman" w:hAnsi="Times New Roman" w:cs="Times New Roman"/>
          <w:i/>
          <w:sz w:val="24"/>
          <w:szCs w:val="24"/>
        </w:rPr>
        <w:t>kwangtungensis</w:t>
      </w:r>
      <w:proofErr w:type="spellEnd"/>
      <w:r w:rsidR="008C423E" w:rsidRPr="002B2459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A29AF" w:rsidRPr="008D61A7" w14:paraId="6EBD19C7" w14:textId="77777777" w:rsidTr="003D004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D16C384" w14:textId="77777777" w:rsidR="005A29AF" w:rsidRPr="008D61A7" w:rsidRDefault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D577E6A" w14:textId="77777777" w:rsidR="005A29AF" w:rsidRPr="008D61A7" w:rsidRDefault="0014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0997A1B" w14:textId="77777777" w:rsidR="005A29AF" w:rsidRPr="008D61A7" w:rsidRDefault="00144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SM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EE303C" w14:textId="77777777" w:rsidR="005A29AF" w:rsidRPr="008D61A7" w:rsidRDefault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Mode shift</w:t>
            </w:r>
          </w:p>
        </w:tc>
      </w:tr>
      <w:tr w:rsidR="005A29AF" w:rsidRPr="008D61A7" w14:paraId="691DA892" w14:textId="77777777" w:rsidTr="003D0044">
        <w:tc>
          <w:tcPr>
            <w:tcW w:w="2074" w:type="dxa"/>
            <w:tcBorders>
              <w:top w:val="single" w:sz="4" w:space="0" w:color="auto"/>
            </w:tcBorders>
          </w:tcPr>
          <w:p w14:paraId="6792D908" w14:textId="77777777" w:rsidR="005A29AF" w:rsidRPr="008D61A7" w:rsidRDefault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79CFDEC" w14:textId="77777777" w:rsidR="005A29AF" w:rsidRPr="008D61A7" w:rsidRDefault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CC5FD6F" w14:textId="77777777" w:rsidR="005A29AF" w:rsidRPr="008D61A7" w:rsidRDefault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29855BA" w14:textId="77777777" w:rsidR="005A29AF" w:rsidRPr="008D61A7" w:rsidRDefault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9AF" w:rsidRPr="008D61A7" w14:paraId="7B066987" w14:textId="77777777" w:rsidTr="003D0044">
        <w:tc>
          <w:tcPr>
            <w:tcW w:w="2074" w:type="dxa"/>
          </w:tcPr>
          <w:p w14:paraId="31D8C760" w14:textId="77777777" w:rsidR="005A29AF" w:rsidRPr="008D61A7" w:rsidRDefault="005A29AF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2074" w:type="dxa"/>
          </w:tcPr>
          <w:p w14:paraId="64657BA6" w14:textId="77777777" w:rsidR="005A29AF" w:rsidRPr="008D61A7" w:rsidRDefault="003D0044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2074" w:type="dxa"/>
          </w:tcPr>
          <w:p w14:paraId="24457DFA" w14:textId="77777777" w:rsidR="005A29AF" w:rsidRPr="008D61A7" w:rsidRDefault="003D0044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18FE9E2A" w14:textId="77777777" w:rsidR="005A29AF" w:rsidRPr="008D61A7" w:rsidRDefault="00A80336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4832A178" w14:textId="77777777" w:rsidTr="003D0044">
        <w:tc>
          <w:tcPr>
            <w:tcW w:w="2074" w:type="dxa"/>
          </w:tcPr>
          <w:p w14:paraId="400B49B1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2074" w:type="dxa"/>
          </w:tcPr>
          <w:p w14:paraId="0C16E9A4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2074" w:type="dxa"/>
          </w:tcPr>
          <w:p w14:paraId="660DDFFD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074" w:type="dxa"/>
          </w:tcPr>
          <w:p w14:paraId="3D56DB94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15111BF0" w14:textId="77777777" w:rsidTr="003D0044">
        <w:tc>
          <w:tcPr>
            <w:tcW w:w="2074" w:type="dxa"/>
          </w:tcPr>
          <w:p w14:paraId="5969573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ZG</w:t>
            </w:r>
          </w:p>
        </w:tc>
        <w:tc>
          <w:tcPr>
            <w:tcW w:w="2074" w:type="dxa"/>
          </w:tcPr>
          <w:p w14:paraId="394435B8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074" w:type="dxa"/>
          </w:tcPr>
          <w:p w14:paraId="08CDB208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56339CBE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6B759B60" w14:textId="77777777" w:rsidTr="003D0044">
        <w:tc>
          <w:tcPr>
            <w:tcW w:w="2074" w:type="dxa"/>
          </w:tcPr>
          <w:p w14:paraId="4C6983C7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JJ</w:t>
            </w:r>
          </w:p>
        </w:tc>
        <w:tc>
          <w:tcPr>
            <w:tcW w:w="2074" w:type="dxa"/>
          </w:tcPr>
          <w:p w14:paraId="06F14EF9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2074" w:type="dxa"/>
          </w:tcPr>
          <w:p w14:paraId="726F6C96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2074" w:type="dxa"/>
          </w:tcPr>
          <w:p w14:paraId="37A5B74B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2991642D" w14:textId="77777777" w:rsidTr="003D0044">
        <w:tc>
          <w:tcPr>
            <w:tcW w:w="2074" w:type="dxa"/>
          </w:tcPr>
          <w:p w14:paraId="19D697A1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BZ</w:t>
            </w:r>
          </w:p>
        </w:tc>
        <w:tc>
          <w:tcPr>
            <w:tcW w:w="2074" w:type="dxa"/>
          </w:tcPr>
          <w:p w14:paraId="5883C8BD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2074" w:type="dxa"/>
          </w:tcPr>
          <w:p w14:paraId="52B8DEE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2074" w:type="dxa"/>
          </w:tcPr>
          <w:p w14:paraId="194C9233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2E32E02A" w14:textId="77777777" w:rsidTr="003D0044">
        <w:tc>
          <w:tcPr>
            <w:tcW w:w="2074" w:type="dxa"/>
          </w:tcPr>
          <w:p w14:paraId="49BCEE49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</w:p>
        </w:tc>
        <w:tc>
          <w:tcPr>
            <w:tcW w:w="2074" w:type="dxa"/>
          </w:tcPr>
          <w:p w14:paraId="700E3B7C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2074" w:type="dxa"/>
          </w:tcPr>
          <w:p w14:paraId="6D0D037F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2074" w:type="dxa"/>
          </w:tcPr>
          <w:p w14:paraId="274C1E4B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7375F260" w14:textId="77777777" w:rsidTr="003D0044">
        <w:tc>
          <w:tcPr>
            <w:tcW w:w="2074" w:type="dxa"/>
          </w:tcPr>
          <w:p w14:paraId="70CE789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ZM</w:t>
            </w:r>
          </w:p>
        </w:tc>
        <w:tc>
          <w:tcPr>
            <w:tcW w:w="2074" w:type="dxa"/>
          </w:tcPr>
          <w:p w14:paraId="3BF4D75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074" w:type="dxa"/>
          </w:tcPr>
          <w:p w14:paraId="3AF66ED6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74" w:type="dxa"/>
          </w:tcPr>
          <w:p w14:paraId="1B06EB1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647C7369" w14:textId="77777777" w:rsidTr="003D0044">
        <w:tc>
          <w:tcPr>
            <w:tcW w:w="2074" w:type="dxa"/>
          </w:tcPr>
          <w:p w14:paraId="0EE033FB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XT</w:t>
            </w:r>
          </w:p>
        </w:tc>
        <w:tc>
          <w:tcPr>
            <w:tcW w:w="2074" w:type="dxa"/>
          </w:tcPr>
          <w:p w14:paraId="4A36D543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2074" w:type="dxa"/>
          </w:tcPr>
          <w:p w14:paraId="34A0443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03656911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45A3442E" w14:textId="77777777" w:rsidTr="003D0044">
        <w:tc>
          <w:tcPr>
            <w:tcW w:w="2074" w:type="dxa"/>
          </w:tcPr>
          <w:p w14:paraId="156472DE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QN</w:t>
            </w:r>
          </w:p>
        </w:tc>
        <w:tc>
          <w:tcPr>
            <w:tcW w:w="2074" w:type="dxa"/>
          </w:tcPr>
          <w:p w14:paraId="49975B7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2074" w:type="dxa"/>
          </w:tcPr>
          <w:p w14:paraId="4E9C62CE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608767B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75DE968A" w14:textId="77777777" w:rsidTr="003D0044">
        <w:tc>
          <w:tcPr>
            <w:tcW w:w="2074" w:type="dxa"/>
          </w:tcPr>
          <w:p w14:paraId="237B6AFC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YM</w:t>
            </w:r>
          </w:p>
        </w:tc>
        <w:tc>
          <w:tcPr>
            <w:tcW w:w="2074" w:type="dxa"/>
          </w:tcPr>
          <w:p w14:paraId="50C409F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2074" w:type="dxa"/>
          </w:tcPr>
          <w:p w14:paraId="0BBECFA1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322FFBE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54130999" w14:textId="77777777" w:rsidTr="003D0044">
        <w:tc>
          <w:tcPr>
            <w:tcW w:w="2074" w:type="dxa"/>
          </w:tcPr>
          <w:p w14:paraId="774227FC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</w:p>
        </w:tc>
        <w:tc>
          <w:tcPr>
            <w:tcW w:w="2074" w:type="dxa"/>
          </w:tcPr>
          <w:p w14:paraId="4004F87D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2074" w:type="dxa"/>
          </w:tcPr>
          <w:p w14:paraId="19BDBCB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74" w:type="dxa"/>
          </w:tcPr>
          <w:p w14:paraId="1EFC6748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5A29AF" w:rsidRPr="008D61A7" w14:paraId="33D9B3B5" w14:textId="77777777" w:rsidTr="003D0044">
        <w:tc>
          <w:tcPr>
            <w:tcW w:w="2074" w:type="dxa"/>
          </w:tcPr>
          <w:p w14:paraId="7964279E" w14:textId="77777777" w:rsidR="005A29AF" w:rsidRPr="008D61A7" w:rsidRDefault="005A29AF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2074" w:type="dxa"/>
          </w:tcPr>
          <w:p w14:paraId="1250CDF7" w14:textId="77777777" w:rsidR="005A29AF" w:rsidRPr="008D61A7" w:rsidRDefault="005A29AF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0FA300E" w14:textId="77777777" w:rsidR="005A29AF" w:rsidRPr="008D61A7" w:rsidRDefault="005A29AF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912732F" w14:textId="77777777" w:rsidR="005A29AF" w:rsidRPr="008D61A7" w:rsidRDefault="005A29AF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336" w:rsidRPr="008D61A7" w14:paraId="64B722E8" w14:textId="77777777" w:rsidTr="003D0044">
        <w:tc>
          <w:tcPr>
            <w:tcW w:w="2074" w:type="dxa"/>
          </w:tcPr>
          <w:p w14:paraId="41CFF43B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</w:p>
        </w:tc>
        <w:tc>
          <w:tcPr>
            <w:tcW w:w="2074" w:type="dxa"/>
          </w:tcPr>
          <w:p w14:paraId="61D94E3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2074" w:type="dxa"/>
          </w:tcPr>
          <w:p w14:paraId="689AFC42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2074" w:type="dxa"/>
          </w:tcPr>
          <w:p w14:paraId="1CCC4D1D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04E61475" w14:textId="77777777" w:rsidTr="003D0044">
        <w:tc>
          <w:tcPr>
            <w:tcW w:w="2074" w:type="dxa"/>
          </w:tcPr>
          <w:p w14:paraId="60C30229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074" w:type="dxa"/>
          </w:tcPr>
          <w:p w14:paraId="3436BD9B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2074" w:type="dxa"/>
          </w:tcPr>
          <w:p w14:paraId="3314AD9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074" w:type="dxa"/>
          </w:tcPr>
          <w:p w14:paraId="3B53476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1D45EB85" w14:textId="77777777" w:rsidTr="003D0044">
        <w:tc>
          <w:tcPr>
            <w:tcW w:w="2074" w:type="dxa"/>
          </w:tcPr>
          <w:p w14:paraId="09AB732C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2074" w:type="dxa"/>
          </w:tcPr>
          <w:p w14:paraId="116E07F9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2074" w:type="dxa"/>
          </w:tcPr>
          <w:p w14:paraId="45349CA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074" w:type="dxa"/>
          </w:tcPr>
          <w:p w14:paraId="0E6A40D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261044F1" w14:textId="77777777" w:rsidTr="003D0044">
        <w:tc>
          <w:tcPr>
            <w:tcW w:w="2074" w:type="dxa"/>
          </w:tcPr>
          <w:p w14:paraId="1E69136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XW</w:t>
            </w:r>
          </w:p>
        </w:tc>
        <w:tc>
          <w:tcPr>
            <w:tcW w:w="2074" w:type="dxa"/>
          </w:tcPr>
          <w:p w14:paraId="40191D58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2074" w:type="dxa"/>
          </w:tcPr>
          <w:p w14:paraId="1E87A026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074" w:type="dxa"/>
          </w:tcPr>
          <w:p w14:paraId="541789D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5A29AF" w:rsidRPr="008D61A7" w14:paraId="70C355B2" w14:textId="77777777" w:rsidTr="003D0044">
        <w:tc>
          <w:tcPr>
            <w:tcW w:w="2074" w:type="dxa"/>
          </w:tcPr>
          <w:p w14:paraId="593195BC" w14:textId="77777777" w:rsidR="005A29AF" w:rsidRPr="008D61A7" w:rsidRDefault="005A29AF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2074" w:type="dxa"/>
          </w:tcPr>
          <w:p w14:paraId="5E4A3260" w14:textId="77777777" w:rsidR="005A29AF" w:rsidRPr="008D61A7" w:rsidRDefault="003D0044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2074" w:type="dxa"/>
          </w:tcPr>
          <w:p w14:paraId="5F7B67FC" w14:textId="77777777" w:rsidR="005A29AF" w:rsidRPr="008D61A7" w:rsidRDefault="003D0044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2074" w:type="dxa"/>
          </w:tcPr>
          <w:p w14:paraId="1C5129F5" w14:textId="77777777" w:rsidR="005A29AF" w:rsidRPr="008D61A7" w:rsidRDefault="003D0044" w:rsidP="005A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 xml:space="preserve">Shifted </w:t>
            </w:r>
          </w:p>
        </w:tc>
      </w:tr>
      <w:tr w:rsidR="00A80336" w:rsidRPr="008D61A7" w14:paraId="6D98DF63" w14:textId="77777777" w:rsidTr="003D0044">
        <w:tc>
          <w:tcPr>
            <w:tcW w:w="2074" w:type="dxa"/>
          </w:tcPr>
          <w:p w14:paraId="10BB88A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2074" w:type="dxa"/>
          </w:tcPr>
          <w:p w14:paraId="05751874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2074" w:type="dxa"/>
          </w:tcPr>
          <w:p w14:paraId="7837C1B3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2074" w:type="dxa"/>
          </w:tcPr>
          <w:p w14:paraId="0E0EECA3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3C3A49E8" w14:textId="77777777" w:rsidTr="003D0044">
        <w:tc>
          <w:tcPr>
            <w:tcW w:w="2074" w:type="dxa"/>
          </w:tcPr>
          <w:p w14:paraId="1CBEBF52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2074" w:type="dxa"/>
          </w:tcPr>
          <w:p w14:paraId="5CBE650F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074" w:type="dxa"/>
          </w:tcPr>
          <w:p w14:paraId="0F37DA1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6CB6CF44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2DDC2241" w14:textId="77777777" w:rsidTr="003D0044">
        <w:tc>
          <w:tcPr>
            <w:tcW w:w="2074" w:type="dxa"/>
          </w:tcPr>
          <w:p w14:paraId="233219D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2074" w:type="dxa"/>
          </w:tcPr>
          <w:p w14:paraId="5415BDF8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2074" w:type="dxa"/>
          </w:tcPr>
          <w:p w14:paraId="6125B8C5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74" w:type="dxa"/>
          </w:tcPr>
          <w:p w14:paraId="7F2E4A0F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67BF8303" w14:textId="77777777" w:rsidTr="003D0044">
        <w:tc>
          <w:tcPr>
            <w:tcW w:w="2074" w:type="dxa"/>
          </w:tcPr>
          <w:p w14:paraId="711AD461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2074" w:type="dxa"/>
          </w:tcPr>
          <w:p w14:paraId="2D5272FE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2074" w:type="dxa"/>
          </w:tcPr>
          <w:p w14:paraId="4F124786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074" w:type="dxa"/>
          </w:tcPr>
          <w:p w14:paraId="0B4EC3F0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6FA24B71" w14:textId="77777777" w:rsidTr="003D0044">
        <w:tc>
          <w:tcPr>
            <w:tcW w:w="2074" w:type="dxa"/>
          </w:tcPr>
          <w:p w14:paraId="3911E61A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2074" w:type="dxa"/>
          </w:tcPr>
          <w:p w14:paraId="7EB54F61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074" w:type="dxa"/>
          </w:tcPr>
          <w:p w14:paraId="0CB33793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074" w:type="dxa"/>
          </w:tcPr>
          <w:p w14:paraId="5267B547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7045EA2F" w14:textId="77777777" w:rsidTr="003D0044">
        <w:tc>
          <w:tcPr>
            <w:tcW w:w="2074" w:type="dxa"/>
          </w:tcPr>
          <w:p w14:paraId="40352869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074" w:type="dxa"/>
          </w:tcPr>
          <w:p w14:paraId="525C0F72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2074" w:type="dxa"/>
          </w:tcPr>
          <w:p w14:paraId="30C9774F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2074" w:type="dxa"/>
          </w:tcPr>
          <w:p w14:paraId="3BF2E4F2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  <w:tr w:rsidR="00A80336" w:rsidRPr="008D61A7" w14:paraId="70C86B54" w14:textId="77777777" w:rsidTr="003D0044">
        <w:tc>
          <w:tcPr>
            <w:tcW w:w="2074" w:type="dxa"/>
          </w:tcPr>
          <w:p w14:paraId="4535F7D9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DJ</w:t>
            </w:r>
          </w:p>
        </w:tc>
        <w:tc>
          <w:tcPr>
            <w:tcW w:w="2074" w:type="dxa"/>
          </w:tcPr>
          <w:p w14:paraId="42721387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2074" w:type="dxa"/>
          </w:tcPr>
          <w:p w14:paraId="2D63F7C3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2074" w:type="dxa"/>
          </w:tcPr>
          <w:p w14:paraId="6F24C5E2" w14:textId="77777777" w:rsidR="00A80336" w:rsidRPr="008D61A7" w:rsidRDefault="00A80336" w:rsidP="00A8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1A7">
              <w:rPr>
                <w:rFonts w:ascii="Times New Roman" w:hAnsi="Times New Roman" w:cs="Times New Roman"/>
                <w:sz w:val="20"/>
                <w:szCs w:val="20"/>
              </w:rPr>
              <w:t>L-shaped</w:t>
            </w:r>
          </w:p>
        </w:tc>
      </w:tr>
    </w:tbl>
    <w:p w14:paraId="53CA7C03" w14:textId="2E93C45A" w:rsidR="005A2D50" w:rsidRDefault="00DC1E72">
      <w:pPr>
        <w:rPr>
          <w:rFonts w:ascii="Times New Roman" w:hAnsi="Times New Roman" w:cs="Times New Roman"/>
          <w:sz w:val="20"/>
          <w:szCs w:val="20"/>
        </w:rPr>
      </w:pPr>
      <w:r w:rsidRPr="008D61A7">
        <w:rPr>
          <w:rFonts w:ascii="Times New Roman" w:hAnsi="Times New Roman" w:cs="Times New Roman"/>
          <w:sz w:val="20"/>
          <w:szCs w:val="20"/>
        </w:rPr>
        <w:t>TPM and SMM, probability of one tail for heterozygosity excess under two-phase model (TPM) and step-mutation model (SMM).</w:t>
      </w:r>
    </w:p>
    <w:p w14:paraId="75E06E0F" w14:textId="77777777" w:rsidR="005A2D50" w:rsidRDefault="005A2D5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68F0FF9" w14:textId="77777777" w:rsidR="005A2D50" w:rsidRDefault="005A2D50">
      <w:pPr>
        <w:rPr>
          <w:rFonts w:ascii="Times New Roman" w:hAnsi="Times New Roman" w:cs="Times New Roman"/>
          <w:sz w:val="20"/>
          <w:szCs w:val="20"/>
        </w:rPr>
        <w:sectPr w:rsidR="005A2D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DB6511" w14:textId="1E1A5197" w:rsidR="00882DFD" w:rsidRPr="00A645BD" w:rsidRDefault="006A2CBC">
      <w:pPr>
        <w:rPr>
          <w:rFonts w:ascii="Times New Roman" w:hAnsi="Times New Roman" w:cs="Times New Roman"/>
          <w:sz w:val="24"/>
          <w:szCs w:val="24"/>
        </w:rPr>
      </w:pPr>
      <w:r w:rsidRPr="00A645B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A645BD">
        <w:rPr>
          <w:rFonts w:ascii="Times New Roman" w:hAnsi="Times New Roman" w:cs="Times New Roman"/>
          <w:sz w:val="24"/>
          <w:szCs w:val="24"/>
        </w:rPr>
        <w:t xml:space="preserve">able S6 Chloroplast DNA sequence variation in three fragments identifying 21 haplotypes (H1-H21)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"/>
        <w:gridCol w:w="487"/>
        <w:gridCol w:w="487"/>
        <w:gridCol w:w="487"/>
        <w:gridCol w:w="487"/>
        <w:gridCol w:w="487"/>
        <w:gridCol w:w="487"/>
        <w:gridCol w:w="487"/>
        <w:gridCol w:w="396"/>
        <w:gridCol w:w="487"/>
        <w:gridCol w:w="487"/>
        <w:gridCol w:w="473"/>
        <w:gridCol w:w="487"/>
        <w:gridCol w:w="487"/>
        <w:gridCol w:w="487"/>
        <w:gridCol w:w="487"/>
        <w:gridCol w:w="487"/>
        <w:gridCol w:w="487"/>
        <w:gridCol w:w="473"/>
        <w:gridCol w:w="487"/>
        <w:gridCol w:w="487"/>
        <w:gridCol w:w="473"/>
        <w:gridCol w:w="487"/>
        <w:gridCol w:w="473"/>
        <w:gridCol w:w="487"/>
        <w:gridCol w:w="487"/>
        <w:gridCol w:w="346"/>
        <w:gridCol w:w="346"/>
        <w:gridCol w:w="346"/>
      </w:tblGrid>
      <w:tr w:rsidR="00164F38" w:rsidRPr="00F463B7" w14:paraId="08602258" w14:textId="77777777" w:rsidTr="002522A1">
        <w:trPr>
          <w:trHeight w:val="314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36DC4F8" w14:textId="77777777" w:rsidR="00164F38" w:rsidRPr="00F463B7" w:rsidRDefault="00164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D3DECBC" w14:textId="79D0A26E" w:rsidR="00164F38" w:rsidRPr="00F463B7" w:rsidRDefault="00164F38" w:rsidP="002522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E-petL</w:t>
            </w:r>
            <w:proofErr w:type="spellEnd"/>
          </w:p>
        </w:tc>
        <w:tc>
          <w:tcPr>
            <w:tcW w:w="388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79581A" w14:textId="569062C8" w:rsidR="00164F38" w:rsidRPr="00F463B7" w:rsidRDefault="00164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32-trnL</w:t>
            </w:r>
          </w:p>
        </w:tc>
        <w:tc>
          <w:tcPr>
            <w:tcW w:w="34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1088E3" w14:textId="0D85BB54" w:rsidR="00164F38" w:rsidRPr="00F463B7" w:rsidRDefault="00164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hf-rpl32</w:t>
            </w:r>
          </w:p>
        </w:tc>
      </w:tr>
      <w:tr w:rsidR="00F35882" w:rsidRPr="00F463B7" w14:paraId="33AB615C" w14:textId="77777777" w:rsidTr="002522A1">
        <w:trPr>
          <w:trHeight w:val="324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6B122E15" w14:textId="77777777" w:rsidR="00882DFD" w:rsidRPr="00F463B7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7634F95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196E5" w14:textId="12B07ACA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5052AADF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37ECA99" w14:textId="6F66A847" w:rsidR="00882DFD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4A86CEB8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8887B" w14:textId="57F0C372" w:rsidR="00882DFD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60A40AB8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222F29DF" w14:textId="103C0D43" w:rsidR="00F47D3B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3697F08E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54951" w14:textId="30B54EAC" w:rsidR="00882DFD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069804CF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06662522" w14:textId="10FD3BF7" w:rsidR="00F47D3B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FBF6177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D2C59" w14:textId="7DF449C7" w:rsidR="00882DFD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2F4314A7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17AB4A04" w14:textId="3B7C06E9" w:rsidR="00F47D3B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3FF060D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FB033" w14:textId="0C0AC39D" w:rsidR="00882DFD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6BC345C0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21434BEE" w14:textId="3D57D2C2" w:rsidR="00F47D3B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0AEBA76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3ED0C" w14:textId="3997D40D" w:rsidR="00882DFD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074BE07B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2DC4A016" w14:textId="04EF8A68" w:rsidR="00F47D3B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575C9831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044C8" w14:textId="1A33FC23" w:rsidR="00882DFD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727BEF71" w14:textId="77777777" w:rsidR="00F47D3B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6B3E2F6D" w14:textId="179DA6AF" w:rsidR="00F47D3B" w:rsidRPr="00F463B7" w:rsidRDefault="00F4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4B9E5668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E3571" w14:textId="16476299" w:rsidR="00882DFD" w:rsidRDefault="0019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322970B1" w14:textId="77777777" w:rsidR="00191C58" w:rsidRDefault="0019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4BAE54B8" w14:textId="7AD51455" w:rsidR="00191C58" w:rsidRPr="00F463B7" w:rsidRDefault="0019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C40F8BF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E206B" w14:textId="1465B0EC" w:rsidR="00882DFD" w:rsidRDefault="007C43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1496FF16" w14:textId="77777777" w:rsidR="007C43E3" w:rsidRDefault="007C43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79F4F4E0" w14:textId="7FC4ADDA" w:rsidR="007C43E3" w:rsidRPr="00F463B7" w:rsidRDefault="007C43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4AF8A0A1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41CE0" w14:textId="039374E8" w:rsidR="00882DFD" w:rsidRDefault="009E5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726ACAF4" w14:textId="77777777" w:rsidR="009E55D9" w:rsidRDefault="009E5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45633401" w14:textId="05F8D733" w:rsidR="009E55D9" w:rsidRPr="00F463B7" w:rsidRDefault="009E5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25F73D5F" w14:textId="77777777" w:rsidR="00882DFD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5AC804B1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6D8CC4E1" w14:textId="77777777" w:rsidR="00FA7D85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09CEE34F" w14:textId="4C69D22A" w:rsidR="00FA7D85" w:rsidRPr="00F463B7" w:rsidRDefault="00FA7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2685959" w14:textId="77777777" w:rsidR="00882DFD" w:rsidRDefault="00E14E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A792B2E" w14:textId="77777777" w:rsidR="00E14E8D" w:rsidRDefault="00E14E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16198A72" w14:textId="77777777" w:rsidR="00E14E8D" w:rsidRDefault="00E14E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60F2F21D" w14:textId="6CE0F0E2" w:rsidR="00E14E8D" w:rsidRPr="00F463B7" w:rsidRDefault="00E14E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4E576978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12774" w14:textId="77777777" w:rsidR="005D583C" w:rsidRDefault="005D5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49230F63" w14:textId="77777777" w:rsidR="005D583C" w:rsidRDefault="005D5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633F2703" w14:textId="611215B1" w:rsidR="005D583C" w:rsidRPr="00F463B7" w:rsidRDefault="005D5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0C5393C1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1B918" w14:textId="77777777" w:rsidR="005D583C" w:rsidRDefault="005D5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2BED616F" w14:textId="77777777" w:rsidR="005D583C" w:rsidRDefault="005D5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08C88E30" w14:textId="4CBFBC03" w:rsidR="005D583C" w:rsidRPr="00F463B7" w:rsidRDefault="005D5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21599FBE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EA3F1" w14:textId="77777777" w:rsidR="00A81E1D" w:rsidRDefault="00A81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33F4A22E" w14:textId="77777777" w:rsidR="00A81E1D" w:rsidRDefault="00A81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110370BA" w14:textId="4AFE93E7" w:rsidR="00A81E1D" w:rsidRPr="00F463B7" w:rsidRDefault="00A81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3AB60949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637F2" w14:textId="77777777" w:rsidR="00D67AA7" w:rsidRDefault="00D6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5D6B1676" w14:textId="77777777" w:rsidR="00D67AA7" w:rsidRDefault="00D6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4C084644" w14:textId="70498D13" w:rsidR="00D67AA7" w:rsidRPr="00F463B7" w:rsidRDefault="00D67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313FC484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604CB" w14:textId="77777777" w:rsidR="003C0591" w:rsidRDefault="003C05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57AE933C" w14:textId="77777777" w:rsidR="003C0591" w:rsidRDefault="003C05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747C8F78" w14:textId="5F534D05" w:rsidR="003C0591" w:rsidRPr="00F463B7" w:rsidRDefault="003C05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3E5257B4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F934A" w14:textId="77777777" w:rsidR="00575E93" w:rsidRDefault="00575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7980BCD5" w14:textId="77777777" w:rsidR="00575E93" w:rsidRDefault="00575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6998D698" w14:textId="5AD92320" w:rsidR="00575E93" w:rsidRPr="00F463B7" w:rsidRDefault="00575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1B8F6BE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540FF" w14:textId="77777777" w:rsidR="005B7A46" w:rsidRDefault="005B7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4ED4753D" w14:textId="77777777" w:rsidR="005B7A46" w:rsidRDefault="005B7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276D638E" w14:textId="47A27B54" w:rsidR="005B7A46" w:rsidRPr="00F463B7" w:rsidRDefault="005B7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5410711B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2F54F" w14:textId="77777777" w:rsidR="00C454F9" w:rsidRDefault="00C45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1D779DA2" w14:textId="77777777" w:rsidR="00C454F9" w:rsidRDefault="00C45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2A910C5D" w14:textId="10E722CD" w:rsidR="00C454F9" w:rsidRPr="00F463B7" w:rsidRDefault="00C454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7ADDF60F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E93B6" w14:textId="77777777" w:rsidR="008C0ACA" w:rsidRDefault="008C0A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DB25C" w14:textId="77777777" w:rsidR="008C0ACA" w:rsidRDefault="008C0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19941418" w14:textId="6E40180F" w:rsidR="008C0ACA" w:rsidRPr="00F463B7" w:rsidRDefault="008C0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765640AE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D2F078" w14:textId="77777777" w:rsidR="00FD2224" w:rsidRDefault="00FD2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2B1B8080" w14:textId="77777777" w:rsidR="00FD2224" w:rsidRDefault="00FD2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60D39B0F" w14:textId="591D8B8F" w:rsidR="00FD2224" w:rsidRPr="00F463B7" w:rsidRDefault="00FD2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434C1119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1D6CA" w14:textId="77777777" w:rsidR="00595872" w:rsidRDefault="0059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17640CB3" w14:textId="77777777" w:rsidR="00595872" w:rsidRDefault="0059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0F06D16" w14:textId="7447FAED" w:rsidR="00595872" w:rsidRPr="00F463B7" w:rsidRDefault="0059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7F87443F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AF1EB" w14:textId="77777777" w:rsidR="000D5A1A" w:rsidRDefault="000D5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608E9C31" w14:textId="77777777" w:rsidR="000D5A1A" w:rsidRDefault="000D5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1295A848" w14:textId="5A0AF28B" w:rsidR="000D5A1A" w:rsidRPr="00F463B7" w:rsidRDefault="000D5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31E8230E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392C6" w14:textId="77777777" w:rsidR="00207E52" w:rsidRDefault="00207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0D8C43A5" w14:textId="77777777" w:rsidR="00207E52" w:rsidRDefault="00207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126589FB" w14:textId="590BC371" w:rsidR="00207E52" w:rsidRPr="00F463B7" w:rsidRDefault="00207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</w:tcPr>
          <w:p w14:paraId="08E166AC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387B0" w14:textId="77777777" w:rsidR="00CD02BF" w:rsidRDefault="00CD0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0B658052" w14:textId="77777777" w:rsidR="00CD02BF" w:rsidRDefault="00CD0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5C6B2205" w14:textId="4FF87253" w:rsidR="00CD02BF" w:rsidRPr="00F463B7" w:rsidRDefault="00CD0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</w:tcPr>
          <w:p w14:paraId="40C52DE5" w14:textId="77777777" w:rsidR="00882DFD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4B78E" w14:textId="77777777" w:rsidR="00DB3890" w:rsidRDefault="00DB3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40BEF848" w14:textId="77777777" w:rsidR="00DB3890" w:rsidRDefault="00DB3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150510BB" w14:textId="7947A61D" w:rsidR="00DB3890" w:rsidRPr="00F463B7" w:rsidRDefault="00DB3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</w:tcPr>
          <w:p w14:paraId="65A9978B" w14:textId="77777777" w:rsidR="00882DFD" w:rsidRDefault="004A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D60C486" w14:textId="77777777" w:rsidR="004A3E0F" w:rsidRDefault="004A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21D414CE" w14:textId="77777777" w:rsidR="004A3E0F" w:rsidRDefault="004A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7E5F9385" w14:textId="602ED6AF" w:rsidR="004A3E0F" w:rsidRPr="00F463B7" w:rsidRDefault="004A3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35882" w:rsidRPr="00F463B7" w14:paraId="794A9EE5" w14:textId="77777777" w:rsidTr="002522A1">
        <w:trPr>
          <w:trHeight w:val="314"/>
        </w:trPr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50C2CCA1" w14:textId="39D43264" w:rsidR="00882DFD" w:rsidRPr="00F463B7" w:rsidRDefault="00882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5C311DE5" w14:textId="0EA728EB" w:rsidR="00882DFD" w:rsidRPr="00F463B7" w:rsidRDefault="001B3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354B920" w14:textId="03DE1C8B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444EDFC9" w14:textId="79B7D509" w:rsidR="00882DFD" w:rsidRPr="00F463B7" w:rsidRDefault="00A47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20EBEFB9" w14:textId="4B31C51C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16584D8C" w14:textId="3E6B2CA8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54A3B652" w14:textId="0F92D892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2796460D" w14:textId="652F6CD4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auto"/>
              <w:bottom w:val="nil"/>
            </w:tcBorders>
          </w:tcPr>
          <w:p w14:paraId="4B0A2788" w14:textId="21871E7A" w:rsidR="00882DFD" w:rsidRPr="00F463B7" w:rsidRDefault="0019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5F9B58D5" w14:textId="0CA98BA5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5ABC7B5" w14:textId="559E0DB1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</w:tcPr>
          <w:p w14:paraId="0A194CEA" w14:textId="565BC801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07A85E8A" w14:textId="2443B30D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13F8A14" w14:textId="3E1F4D94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5DA11913" w14:textId="73BD42F9" w:rsidR="00882DFD" w:rsidRPr="002522A1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084BD8C1" w14:textId="10AA3B62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0C71856" w14:textId="522A245A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50FD8C3C" w14:textId="734C334E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</w:tcPr>
          <w:p w14:paraId="29F9B057" w14:textId="75418858" w:rsidR="00882DFD" w:rsidRPr="00F463B7" w:rsidRDefault="004964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AEECB93" w14:textId="0F9733BD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604BBAA" w14:textId="7EFE3E0F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</w:tcPr>
          <w:p w14:paraId="5EA04CEF" w14:textId="5E714935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46B46768" w14:textId="2A921E4D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</w:tcPr>
          <w:p w14:paraId="11EFE0EB" w14:textId="42A127B8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3A944C92" w14:textId="5CFFDCEF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664A5587" w14:textId="44D5789E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  <w:tcBorders>
              <w:top w:val="single" w:sz="4" w:space="0" w:color="auto"/>
              <w:bottom w:val="nil"/>
            </w:tcBorders>
          </w:tcPr>
          <w:p w14:paraId="4CC009BD" w14:textId="43043A89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  <w:tcBorders>
              <w:top w:val="single" w:sz="4" w:space="0" w:color="auto"/>
              <w:bottom w:val="nil"/>
            </w:tcBorders>
          </w:tcPr>
          <w:p w14:paraId="7E426E80" w14:textId="4CBC9D12" w:rsidR="00882DFD" w:rsidRPr="00F463B7" w:rsidRDefault="00DB3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  <w:tcBorders>
              <w:top w:val="single" w:sz="4" w:space="0" w:color="auto"/>
              <w:bottom w:val="nil"/>
            </w:tcBorders>
          </w:tcPr>
          <w:p w14:paraId="55961258" w14:textId="21B63068" w:rsidR="00882DFD" w:rsidRPr="00F463B7" w:rsidRDefault="00F46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61EC99B6" w14:textId="77777777" w:rsidTr="002522A1">
        <w:trPr>
          <w:trHeight w:val="314"/>
        </w:trPr>
        <w:tc>
          <w:tcPr>
            <w:tcW w:w="722" w:type="dxa"/>
            <w:tcBorders>
              <w:top w:val="nil"/>
            </w:tcBorders>
          </w:tcPr>
          <w:p w14:paraId="3EBEAABB" w14:textId="71A4E3E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487" w:type="dxa"/>
            <w:tcBorders>
              <w:top w:val="nil"/>
            </w:tcBorders>
          </w:tcPr>
          <w:p w14:paraId="33A8A55F" w14:textId="420461D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nil"/>
            </w:tcBorders>
          </w:tcPr>
          <w:p w14:paraId="67DCF464" w14:textId="051BD37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nil"/>
            </w:tcBorders>
          </w:tcPr>
          <w:p w14:paraId="22989A17" w14:textId="6863CD5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nil"/>
            </w:tcBorders>
          </w:tcPr>
          <w:p w14:paraId="535C1E33" w14:textId="226266E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nil"/>
            </w:tcBorders>
          </w:tcPr>
          <w:p w14:paraId="0FFF6D10" w14:textId="02399AF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nil"/>
            </w:tcBorders>
          </w:tcPr>
          <w:p w14:paraId="5507ACD1" w14:textId="7ADBDD4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  <w:tcBorders>
              <w:top w:val="nil"/>
            </w:tcBorders>
          </w:tcPr>
          <w:p w14:paraId="227DBBFF" w14:textId="34265DA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  <w:tcBorders>
              <w:top w:val="nil"/>
            </w:tcBorders>
          </w:tcPr>
          <w:p w14:paraId="4CA1F8F5" w14:textId="38CE218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  <w:tcBorders>
              <w:top w:val="nil"/>
            </w:tcBorders>
          </w:tcPr>
          <w:p w14:paraId="7CD8A83D" w14:textId="5F5EDF0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nil"/>
            </w:tcBorders>
          </w:tcPr>
          <w:p w14:paraId="1EBB392D" w14:textId="04097C0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  <w:tcBorders>
              <w:top w:val="nil"/>
            </w:tcBorders>
          </w:tcPr>
          <w:p w14:paraId="0F8D477F" w14:textId="7388561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nil"/>
            </w:tcBorders>
          </w:tcPr>
          <w:p w14:paraId="39FC85F0" w14:textId="5438ADF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nil"/>
            </w:tcBorders>
          </w:tcPr>
          <w:p w14:paraId="27AB27DF" w14:textId="2F5F50F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  <w:tcBorders>
              <w:top w:val="nil"/>
            </w:tcBorders>
          </w:tcPr>
          <w:p w14:paraId="6C256E20" w14:textId="6375A90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nil"/>
            </w:tcBorders>
          </w:tcPr>
          <w:p w14:paraId="72FEB2D7" w14:textId="47D50BC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  <w:tcBorders>
              <w:top w:val="nil"/>
            </w:tcBorders>
          </w:tcPr>
          <w:p w14:paraId="301FCDA1" w14:textId="33A7F28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nil"/>
            </w:tcBorders>
          </w:tcPr>
          <w:p w14:paraId="4F206624" w14:textId="41B3B98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>
              <w:top w:val="nil"/>
            </w:tcBorders>
          </w:tcPr>
          <w:p w14:paraId="28FB45F3" w14:textId="12F91C6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nil"/>
            </w:tcBorders>
          </w:tcPr>
          <w:p w14:paraId="4AB75112" w14:textId="1A683F0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nil"/>
            </w:tcBorders>
          </w:tcPr>
          <w:p w14:paraId="75ADF88D" w14:textId="176D00D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>
              <w:top w:val="nil"/>
            </w:tcBorders>
          </w:tcPr>
          <w:p w14:paraId="2E253156" w14:textId="330B1D1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  <w:tcBorders>
              <w:top w:val="nil"/>
            </w:tcBorders>
          </w:tcPr>
          <w:p w14:paraId="63E26A4F" w14:textId="1749B15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>
              <w:top w:val="nil"/>
            </w:tcBorders>
          </w:tcPr>
          <w:p w14:paraId="00155024" w14:textId="2E42D5A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nil"/>
            </w:tcBorders>
          </w:tcPr>
          <w:p w14:paraId="4CB016B8" w14:textId="1387334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DD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  <w:tcBorders>
              <w:top w:val="nil"/>
            </w:tcBorders>
          </w:tcPr>
          <w:p w14:paraId="1A64800B" w14:textId="678C16A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0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  <w:tcBorders>
              <w:top w:val="nil"/>
            </w:tcBorders>
          </w:tcPr>
          <w:p w14:paraId="1C90D607" w14:textId="46B7CC0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  <w:tcBorders>
              <w:top w:val="nil"/>
            </w:tcBorders>
          </w:tcPr>
          <w:p w14:paraId="7B6F8E93" w14:textId="5F270FD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  <w:tcBorders>
              <w:top w:val="nil"/>
            </w:tcBorders>
          </w:tcPr>
          <w:p w14:paraId="01BD9AE9" w14:textId="2F86B18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202E46A7" w14:textId="77777777" w:rsidTr="002522A1">
        <w:trPr>
          <w:trHeight w:val="324"/>
        </w:trPr>
        <w:tc>
          <w:tcPr>
            <w:tcW w:w="722" w:type="dxa"/>
          </w:tcPr>
          <w:p w14:paraId="4CD1B662" w14:textId="3DB6E16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487" w:type="dxa"/>
          </w:tcPr>
          <w:p w14:paraId="244EA139" w14:textId="3D2A805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78BD674" w14:textId="178CA44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4AAF1CAC" w14:textId="57C93D5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AEBC821" w14:textId="2926C44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2696512" w14:textId="47CB0E4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057172B" w14:textId="5FC48DE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82085DE" w14:textId="6AA8103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22BC7DCD" w14:textId="56E8AF4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3432E762" w14:textId="202A8F8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FE36023" w14:textId="7AE6C52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70EBE7C4" w14:textId="505BF0E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5274E3B" w14:textId="1D760DE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FF0E301" w14:textId="76B2FFE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074198B3" w14:textId="3EBF359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A8BBDE7" w14:textId="5331BB7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E012D91" w14:textId="4D104BC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E3E0E2E" w14:textId="26E2668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5DB2FA3D" w14:textId="79C3335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636D5FF" w14:textId="2C46378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0BC5753" w14:textId="4BC6937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046EF421" w14:textId="4C685E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F985BE6" w14:textId="2F2E29D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030A4C18" w14:textId="550C744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D15D769" w14:textId="44C5D07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DD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9F5B4D0" w14:textId="044D9AC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0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322635A1" w14:textId="141A770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7EE41F73" w14:textId="7897DE0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1097874D" w14:textId="5D54A79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66C284D3" w14:textId="77777777" w:rsidTr="002522A1">
        <w:trPr>
          <w:trHeight w:val="314"/>
        </w:trPr>
        <w:tc>
          <w:tcPr>
            <w:tcW w:w="722" w:type="dxa"/>
          </w:tcPr>
          <w:p w14:paraId="2A59388E" w14:textId="15983E4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487" w:type="dxa"/>
          </w:tcPr>
          <w:p w14:paraId="3BDB68CB" w14:textId="2289C1D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B4FF8FA" w14:textId="0987BB3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60F88BA" w14:textId="19F650D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CFD35CA" w14:textId="4F43D59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90567B7" w14:textId="53EE84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F68AF72" w14:textId="1285089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E1F8BB1" w14:textId="4C825E1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1B3EF8FE" w14:textId="379906F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59E2ED22" w14:textId="18A48F3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1B0086A" w14:textId="0226F32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093FCD43" w14:textId="723660A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FB23577" w14:textId="550053D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2BA03ED" w14:textId="4C0F524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553571F0" w14:textId="48784B8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E60F207" w14:textId="4D6A281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83201AF" w14:textId="053731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1777C40" w14:textId="4D5938B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73" w:type="dxa"/>
          </w:tcPr>
          <w:p w14:paraId="3FE68FBF" w14:textId="5094A87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B256CD4" w14:textId="1CCBE21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5CCBDB5" w14:textId="41F7FAC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0A96A78B" w14:textId="5AEE648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0A62A5B" w14:textId="1907275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1B3BB01" w14:textId="245E308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719D5F4" w14:textId="73DAC07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DD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531BB24" w14:textId="303767C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0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0FE55B8D" w14:textId="5654ABD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6CF5F348" w14:textId="752DCFD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328300CD" w14:textId="13AEEE4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1CE7ABC0" w14:textId="77777777" w:rsidTr="002522A1">
        <w:trPr>
          <w:trHeight w:val="314"/>
        </w:trPr>
        <w:tc>
          <w:tcPr>
            <w:tcW w:w="722" w:type="dxa"/>
          </w:tcPr>
          <w:p w14:paraId="4F6E7003" w14:textId="10A614A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487" w:type="dxa"/>
          </w:tcPr>
          <w:p w14:paraId="5ACC095E" w14:textId="19DD950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09032AA" w14:textId="372540D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16F48398" w14:textId="1989054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D691DE9" w14:textId="7865015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4AD3642" w14:textId="004E543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40747D0" w14:textId="14A6BC9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265AB521" w14:textId="4060E2A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00E3802B" w14:textId="04AD193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32B8A88B" w14:textId="7C1648A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126BBCE" w14:textId="2B4B658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75FFB4F9" w14:textId="2B27CFF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DCEA2AD" w14:textId="089C97A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B43A82E" w14:textId="02D3304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5D97C4C0" w14:textId="49F7750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263E400" w14:textId="7C91B8F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D2E9D34" w14:textId="3162EA2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051BF7D" w14:textId="72E278C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73" w:type="dxa"/>
          </w:tcPr>
          <w:p w14:paraId="4B2BF1F4" w14:textId="720F580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FEE0BC8" w14:textId="54ACABB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A46F850" w14:textId="615D050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2FB0C3E5" w14:textId="0694916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B57EFD3" w14:textId="427C39F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67983E01" w14:textId="4C77874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68F89B9" w14:textId="5ECBA06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BA3647C" w14:textId="58964DC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0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2652C091" w14:textId="0950693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4FB23425" w14:textId="798A68F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0287557F" w14:textId="38F7F52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02151514" w14:textId="77777777" w:rsidTr="002522A1">
        <w:trPr>
          <w:trHeight w:val="324"/>
        </w:trPr>
        <w:tc>
          <w:tcPr>
            <w:tcW w:w="722" w:type="dxa"/>
          </w:tcPr>
          <w:p w14:paraId="7EB4AA95" w14:textId="5B2E6A0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487" w:type="dxa"/>
          </w:tcPr>
          <w:p w14:paraId="7401120F" w14:textId="3DD985B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81EB412" w14:textId="2B360DA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CEF02A8" w14:textId="389C4A3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845EB5A" w14:textId="55F1C63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D62D382" w14:textId="58010D4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358E6C9" w14:textId="5B9D570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49A8E94" w14:textId="5FE457B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785C8A45" w14:textId="7FACDA2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1131765A" w14:textId="7DEF1B0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19602C8" w14:textId="0681D82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62F59350" w14:textId="3162588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2214A0B" w14:textId="7A2935E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522243A3" w14:textId="7AF0C5A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0789B48A" w14:textId="33E2FF3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8DFC0F6" w14:textId="7D71290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4AFA8B5D" w14:textId="3ABD360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8C13B24" w14:textId="40E8B81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8068B13" w14:textId="51B2233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E123E2E" w14:textId="7F43BFB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CE8424E" w14:textId="4895C73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5446AC6" w14:textId="0C99D80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CC10FDC" w14:textId="32C7EBD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58A5445" w14:textId="208C798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6CFC3E4" w14:textId="2AB687D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B9AE016" w14:textId="1932ECD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0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0F93992A" w14:textId="6CE01E5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2C67ACB0" w14:textId="4DE9455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205899E8" w14:textId="1B83DCF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7509DDD4" w14:textId="77777777" w:rsidTr="002522A1">
        <w:trPr>
          <w:trHeight w:val="314"/>
        </w:trPr>
        <w:tc>
          <w:tcPr>
            <w:tcW w:w="722" w:type="dxa"/>
          </w:tcPr>
          <w:p w14:paraId="7DD651CA" w14:textId="6A79346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487" w:type="dxa"/>
          </w:tcPr>
          <w:p w14:paraId="220CB510" w14:textId="64AB953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C8AE8F9" w14:textId="53B61EA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8188135" w14:textId="5ED7D62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F21A58C" w14:textId="374D203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8D8B6CB" w14:textId="3B684EF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CE92F6E" w14:textId="3E216D0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18CD9D2D" w14:textId="5605FE0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231397E6" w14:textId="253AB49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41B71025" w14:textId="58ED5B1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6F3411F" w14:textId="3E4D922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5D160865" w14:textId="24EA068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14CE522" w14:textId="7A71A40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DFF060A" w14:textId="01DB5CA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B97B2C7" w14:textId="266589E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5B273F4" w14:textId="793EE66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1A1734A1" w14:textId="07CF7BC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74AC7ED" w14:textId="3AEB0B3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5AE494DB" w14:textId="39FD16C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E2F7386" w14:textId="651F2A4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D6F869D" w14:textId="35093AC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A8C11F2" w14:textId="050181A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A9953BE" w14:textId="3AAFFC7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672E9044" w14:textId="481F946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0615E71" w14:textId="3786FB7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270D172" w14:textId="51B4BF4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40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2D1FC554" w14:textId="6CF9E45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36E1F13F" w14:textId="0916C9D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14F0CD8A" w14:textId="2CBFB6E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6B621BCB" w14:textId="77777777" w:rsidTr="002522A1">
        <w:trPr>
          <w:trHeight w:val="314"/>
        </w:trPr>
        <w:tc>
          <w:tcPr>
            <w:tcW w:w="722" w:type="dxa"/>
          </w:tcPr>
          <w:p w14:paraId="168FFEC9" w14:textId="7698B71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487" w:type="dxa"/>
          </w:tcPr>
          <w:p w14:paraId="2D2E26BC" w14:textId="2588777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E90B93C" w14:textId="0CC1B5F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11F22D0" w14:textId="193F7C8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287749B" w14:textId="24DAA73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1913FA4" w14:textId="2BA9411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C434E8C" w14:textId="2360A78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2D290DC7" w14:textId="3EEEC6E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1B02589F" w14:textId="582F8A6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440E909F" w14:textId="24CDA44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DCEFAD3" w14:textId="40EBC68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08797368" w14:textId="410A708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64D0EE9" w14:textId="74AE5E4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541C7FA" w14:textId="577F54D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07A198AA" w14:textId="355183B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D6A793D" w14:textId="7D19CB9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8B9FDF0" w14:textId="3DCD0A3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24FC5CA" w14:textId="661B2EE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963BBE8" w14:textId="3D605D9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22CB848" w14:textId="77A581E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8A66585" w14:textId="3E202F3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2915E1B" w14:textId="25D88A5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DD42AE2" w14:textId="0C7514C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5F7DFF2F" w14:textId="7E8DE5A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FB39B2B" w14:textId="506A817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854AC72" w14:textId="4C81202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46" w:type="dxa"/>
          </w:tcPr>
          <w:p w14:paraId="53685393" w14:textId="49BB03D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A1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645B1726" w14:textId="4A4A1AC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15940A76" w14:textId="51D7D1D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7548C208" w14:textId="77777777" w:rsidTr="002522A1">
        <w:trPr>
          <w:trHeight w:val="324"/>
        </w:trPr>
        <w:tc>
          <w:tcPr>
            <w:tcW w:w="722" w:type="dxa"/>
          </w:tcPr>
          <w:p w14:paraId="2DD12D2A" w14:textId="403C671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487" w:type="dxa"/>
          </w:tcPr>
          <w:p w14:paraId="4CBE65D2" w14:textId="7F5BB5D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F5500A8" w14:textId="7E6FB14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B06FEEE" w14:textId="3398D8C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66EB865" w14:textId="734DC7C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0A4BC8E" w14:textId="17335C3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AE26077" w14:textId="4E085EF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199B76A5" w14:textId="69526C6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7C23615E" w14:textId="32DE7BE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745B53A6" w14:textId="002426D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EA4F4EC" w14:textId="302C921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4954F80C" w14:textId="488C611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BBCB701" w14:textId="1A06E36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1C5889D" w14:textId="4AE720A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216D46A" w14:textId="2067D06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0DFB736" w14:textId="61A364E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18437C9" w14:textId="7E0EAAC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85CD117" w14:textId="3BE3248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BCE581A" w14:textId="34F3164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04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616BF74" w14:textId="2374E6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1BB8F18" w14:textId="73C146A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36D7046" w14:textId="7F40D45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878FE47" w14:textId="02AB154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34BFC342" w14:textId="24AFF92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BB2902C" w14:textId="20F6702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C51AF9E" w14:textId="4FEDDE6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74CB0CBF" w14:textId="144670D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46" w:type="dxa"/>
          </w:tcPr>
          <w:p w14:paraId="2CB4FF1D" w14:textId="17F1ACF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36ABBB9A" w14:textId="5F99375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735BBAEC" w14:textId="77777777" w:rsidTr="002522A1">
        <w:trPr>
          <w:trHeight w:val="314"/>
        </w:trPr>
        <w:tc>
          <w:tcPr>
            <w:tcW w:w="722" w:type="dxa"/>
          </w:tcPr>
          <w:p w14:paraId="0348AADD" w14:textId="7E8D480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487" w:type="dxa"/>
          </w:tcPr>
          <w:p w14:paraId="15CFA0CD" w14:textId="7C5C005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9589B03" w14:textId="1DEFFE9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73F97F5" w14:textId="09C20C3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DB571FD" w14:textId="09F57B6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55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4E2C489" w14:textId="28654E5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E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A9A9C81" w14:textId="322FA03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3872C772" w14:textId="1A14AFD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265A3E4D" w14:textId="1C44DE0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DD3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6F14DA4D" w14:textId="05F2C0E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E079D02" w14:textId="38EC92A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551F11E5" w14:textId="4C76362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3FE5290" w14:textId="154F78B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EB22604" w14:textId="1FDBFE3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3696123" w14:textId="49B32B2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CC054F4" w14:textId="5462A2B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987FB4B" w14:textId="13BADF0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0C0403E" w14:textId="13FDAD0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5A6D55C0" w14:textId="360597A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F7F8EAD" w14:textId="56ABC75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B915A37" w14:textId="58C0221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0E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223EC1E1" w14:textId="751E330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CA09CAB" w14:textId="785CD9E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8A73459" w14:textId="0DF6441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158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1900735" w14:textId="2939568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D716407" w14:textId="737967D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32175056" w14:textId="1213264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4371CD62" w14:textId="2D86534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7FE0EFC8" w14:textId="13ECB41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3D1FE7EE" w14:textId="77777777" w:rsidTr="002522A1">
        <w:trPr>
          <w:trHeight w:val="314"/>
        </w:trPr>
        <w:tc>
          <w:tcPr>
            <w:tcW w:w="722" w:type="dxa"/>
          </w:tcPr>
          <w:p w14:paraId="211EE5E6" w14:textId="2F9313C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487" w:type="dxa"/>
          </w:tcPr>
          <w:p w14:paraId="39666D44" w14:textId="7086514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97A92D6" w14:textId="1B073AA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E5FDA02" w14:textId="745A4D8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E3B5665" w14:textId="4F63B03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56E2819" w14:textId="309CEF3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4E0524E4" w14:textId="6822353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3665288E" w14:textId="26AB76F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61D18E60" w14:textId="0824249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487" w:type="dxa"/>
          </w:tcPr>
          <w:p w14:paraId="3F4FDAF5" w14:textId="4CE00E2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58FB9EC" w14:textId="66C21F6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25DC9988" w14:textId="6E076A5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AFAC78E" w14:textId="6063E3C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1C66190" w14:textId="4C2CF4E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2999605" w14:textId="13367B6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91D2D4F" w14:textId="67086A0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1F601455" w14:textId="030BBD4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3F8B22F" w14:textId="05E4D3A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36D87C7B" w14:textId="6737647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A2C587F" w14:textId="170A226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24BC380" w14:textId="7A9FC5B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73" w:type="dxa"/>
          </w:tcPr>
          <w:p w14:paraId="2F97C44B" w14:textId="2298099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C522CF7" w14:textId="1D1F5B5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2793E7A8" w14:textId="3B7D9D1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02AEF78" w14:textId="17B9EC3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A31CDD3" w14:textId="1392525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23B1DB9D" w14:textId="03B170F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7942E635" w14:textId="1536B8A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168666BC" w14:textId="7AC6762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249C2998" w14:textId="77777777" w:rsidTr="002522A1">
        <w:trPr>
          <w:trHeight w:val="324"/>
        </w:trPr>
        <w:tc>
          <w:tcPr>
            <w:tcW w:w="722" w:type="dxa"/>
          </w:tcPr>
          <w:p w14:paraId="0C1160B1" w14:textId="5C2F699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487" w:type="dxa"/>
          </w:tcPr>
          <w:p w14:paraId="11B727DE" w14:textId="6BE9609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A8120A7" w14:textId="7F62EBC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6CE7892" w14:textId="475C0CF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22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9F41A9C" w14:textId="390DC2D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4AD9488" w14:textId="21EEA03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22818A5" w14:textId="035FA97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074659B9" w14:textId="1AFFDF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30ECB15A" w14:textId="777C841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487" w:type="dxa"/>
          </w:tcPr>
          <w:p w14:paraId="035C8471" w14:textId="4A8ADB8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F51A61D" w14:textId="403A8D8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4A5E6FD1" w14:textId="2D87DAC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3F47121" w14:textId="24D7774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3A4CE69" w14:textId="68FC926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148F80AB" w14:textId="28FBF55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A9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047D099" w14:textId="48D8161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E1A6B6D" w14:textId="7469388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6981961" w14:textId="3698277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64125D7A" w14:textId="53167C1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F98F6D9" w14:textId="7AD78BA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A42C165" w14:textId="1EE84D1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0E01FC03" w14:textId="3DB4469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D2DBB07" w14:textId="56FFF7D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5E6D07BB" w14:textId="40537D9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7CE8B72" w14:textId="52A6B12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9C84737" w14:textId="6F6DB15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4360E8AA" w14:textId="4947FD3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77CA99DF" w14:textId="6F57501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327DF13B" w14:textId="2AAFAA2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7F1DC83A" w14:textId="77777777" w:rsidTr="002522A1">
        <w:trPr>
          <w:trHeight w:val="314"/>
        </w:trPr>
        <w:tc>
          <w:tcPr>
            <w:tcW w:w="722" w:type="dxa"/>
          </w:tcPr>
          <w:p w14:paraId="15F478CC" w14:textId="5D28865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487" w:type="dxa"/>
          </w:tcPr>
          <w:p w14:paraId="5ECAF603" w14:textId="732A8F0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B4CAB01" w14:textId="23743B3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7491E01" w14:textId="3D106BF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B10E1A3" w14:textId="5FF942E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1ACD274" w14:textId="5A85B52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E12745E" w14:textId="0F8B119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5073E40" w14:textId="651E246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21EBD9B8" w14:textId="50A7756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700C31B8" w14:textId="4C14549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EDC63CB" w14:textId="2153495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07ED37A5" w14:textId="4FE10DA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27C60B3" w14:textId="7325E0E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8968FDD" w14:textId="3C8A413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319ED25" w14:textId="64FFA13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A9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4AB98CE" w14:textId="24D5174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611F420" w14:textId="03AAE79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9CF2891" w14:textId="062E3DB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B5444AE" w14:textId="20A2EA5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ADB8063" w14:textId="3A169B7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7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1D8F9C8" w14:textId="50E2A70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BF340C1" w14:textId="4805B25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E07F072" w14:textId="34D3C7C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1A0386D" w14:textId="5E058E5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AA1A6D5" w14:textId="5FE7C69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68A0F53" w14:textId="5E39395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497AA3BE" w14:textId="69C9EB0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00E87988" w14:textId="03A83F4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718B1126" w14:textId="301FA14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212E6776" w14:textId="77777777" w:rsidTr="002522A1">
        <w:trPr>
          <w:trHeight w:val="314"/>
        </w:trPr>
        <w:tc>
          <w:tcPr>
            <w:tcW w:w="722" w:type="dxa"/>
          </w:tcPr>
          <w:p w14:paraId="34975454" w14:textId="474DE31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487" w:type="dxa"/>
          </w:tcPr>
          <w:p w14:paraId="2C8AECB7" w14:textId="42BE4FE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8A7E5EB" w14:textId="5394828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C2C667B" w14:textId="0F95499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E6424B3" w14:textId="788918C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2E09A5B" w14:textId="56844C9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D8E58CA" w14:textId="43DF1C6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58F14561" w14:textId="5067ACA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3AFF7EB8" w14:textId="4350814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76AD2292" w14:textId="42FEAF9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B14310C" w14:textId="13320A7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00AA9CDD" w14:textId="07D4FE0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C50755F" w14:textId="0F31935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5B38200" w14:textId="1EF541E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28EF9B9" w14:textId="3DD94F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A9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20F2DD8" w14:textId="1DEAAFE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0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4B5EB4D3" w14:textId="4E846EF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B4BD826" w14:textId="3701A41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7AFE6F1" w14:textId="2505456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23BB425" w14:textId="36A8A63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77ACE60" w14:textId="222F77F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D4C1808" w14:textId="1D970A5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B42DEF8" w14:textId="3BA3DA8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F70B7DE" w14:textId="1632E8A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24AAF85" w14:textId="59BB68E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63C3C23" w14:textId="545A67D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6FDBD4BE" w14:textId="0249CF9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5F7D688B" w14:textId="68902DD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69208F82" w14:textId="487A744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1F54EDBA" w14:textId="77777777" w:rsidTr="002522A1">
        <w:trPr>
          <w:trHeight w:val="324"/>
        </w:trPr>
        <w:tc>
          <w:tcPr>
            <w:tcW w:w="722" w:type="dxa"/>
          </w:tcPr>
          <w:p w14:paraId="0C43EFAA" w14:textId="4BD8D56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487" w:type="dxa"/>
          </w:tcPr>
          <w:p w14:paraId="254DFF69" w14:textId="1A0CC9C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C4C30E4" w14:textId="035F72E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1FC7B2F" w14:textId="6D353DB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E0EAA8A" w14:textId="3E8830E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3B1629F" w14:textId="2C7B6DD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7215C94" w14:textId="615220F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55E98C7B" w14:textId="3458759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7BBF281E" w14:textId="027D7BB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6F72F424" w14:textId="3FA372F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80D02FD" w14:textId="01C7577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16386BC5" w14:textId="11224E4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D8B1F77" w14:textId="7BEE955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D42C2DE" w14:textId="41EE5A7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53A7FAF" w14:textId="54BC0C7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A9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0414FE3" w14:textId="6DB4C8A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4A2A649" w14:textId="49A0E58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ED20ACC" w14:textId="5501CD3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AF50A80" w14:textId="5645526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5A0BAE6" w14:textId="4054CD6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722EE0B2" w14:textId="1219005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0B6EF006" w14:textId="4673C26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0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9FAC443" w14:textId="1802966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B6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64480D03" w14:textId="3A139C2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B2821A7" w14:textId="05B32C2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D9FDD49" w14:textId="2B4EB91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48F8F649" w14:textId="64ADDD9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120D3446" w14:textId="7E3B103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1F9B2E89" w14:textId="1CCBF26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2E00CECE" w14:textId="77777777" w:rsidTr="002522A1">
        <w:trPr>
          <w:trHeight w:val="314"/>
        </w:trPr>
        <w:tc>
          <w:tcPr>
            <w:tcW w:w="722" w:type="dxa"/>
          </w:tcPr>
          <w:p w14:paraId="1830B5A4" w14:textId="2DB29AD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487" w:type="dxa"/>
          </w:tcPr>
          <w:p w14:paraId="1FB5097B" w14:textId="77A4D3B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F39704C" w14:textId="7FC7817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99611CA" w14:textId="2E8E364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D3547B9" w14:textId="09C8169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00D8024" w14:textId="163185E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0F9A957" w14:textId="26C88E3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54E2344A" w14:textId="40A2F3C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04FCD1E1" w14:textId="22FF979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720C53CA" w14:textId="7C7F887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DF76F48" w14:textId="5773FFF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5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78750395" w14:textId="1A149FD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C175095" w14:textId="7906998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57B3BDE" w14:textId="70106FD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3B4A863" w14:textId="4D36BBF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A9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4ACB7A8" w14:textId="6C5FA26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9A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10E6BC4" w14:textId="3C92149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1491FD5" w14:textId="4129B6C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D57224A" w14:textId="3C77BB5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2CB7103" w14:textId="10596D1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1BB4AF2" w14:textId="642ECE6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2936EB00" w14:textId="3B1271F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AE2249C" w14:textId="4DAABFE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73" w:type="dxa"/>
          </w:tcPr>
          <w:p w14:paraId="10A344B3" w14:textId="1D5AE72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28F3A34" w14:textId="45B262C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BB8B90E" w14:textId="062059B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68A01198" w14:textId="7D1A24B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5FCFE74F" w14:textId="3AE9943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45E99B8A" w14:textId="571F4A1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7F2F6EC9" w14:textId="77777777" w:rsidTr="002522A1">
        <w:trPr>
          <w:trHeight w:val="314"/>
        </w:trPr>
        <w:tc>
          <w:tcPr>
            <w:tcW w:w="722" w:type="dxa"/>
          </w:tcPr>
          <w:p w14:paraId="700A8E39" w14:textId="37EB3A0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487" w:type="dxa"/>
          </w:tcPr>
          <w:p w14:paraId="5FFF154B" w14:textId="095B152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7E0D05C" w14:textId="23BEE75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6A64BC3" w14:textId="20C4374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4B558BA" w14:textId="5C16383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C1985BB" w14:textId="04EBD77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A2C0637" w14:textId="7705651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15F73710" w14:textId="466FB4D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48081470" w14:textId="42671E4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7904EC4B" w14:textId="43A3F3C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CE9F0C2" w14:textId="2B80217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5C61187" w14:textId="5C87368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5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A9B33B8" w14:textId="0AE547C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0F1C0538" w14:textId="41A0C18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100F3FC" w14:textId="2C286D7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C9CDEB1" w14:textId="2BE5D27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9A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9180578" w14:textId="4B2C55D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99685E9" w14:textId="7855D24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E9C3A20" w14:textId="585A1A9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A6EA87A" w14:textId="51BB08C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2423BC5" w14:textId="72B0A26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31FBBA2D" w14:textId="201AA8A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8F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1222060" w14:textId="43F2E0F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02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3540B60D" w14:textId="436197B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E94ECE3" w14:textId="67857C5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25083FB" w14:textId="10BAB74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46" w:type="dxa"/>
          </w:tcPr>
          <w:p w14:paraId="65E3DA8B" w14:textId="6EFEBEC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714406B3" w14:textId="2DE7455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59C1E9B3" w14:textId="666AF53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36622899" w14:textId="77777777" w:rsidTr="002522A1">
        <w:trPr>
          <w:trHeight w:val="324"/>
        </w:trPr>
        <w:tc>
          <w:tcPr>
            <w:tcW w:w="722" w:type="dxa"/>
          </w:tcPr>
          <w:p w14:paraId="59BA1166" w14:textId="6E8991B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487" w:type="dxa"/>
          </w:tcPr>
          <w:p w14:paraId="523A63F9" w14:textId="06486FB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51A3335" w14:textId="6DBD82C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92B335F" w14:textId="228871B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95EA96B" w14:textId="5B77DF7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F96228D" w14:textId="66B618E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DB822F0" w14:textId="250426A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C210F00" w14:textId="4678C2B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14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4B496D95" w14:textId="0900560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5AFDCD43" w14:textId="03CD224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5B85EE7" w14:textId="6D905D6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D1D9C69" w14:textId="4A443AE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5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4062F7B" w14:textId="18FECD3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C583229" w14:textId="4F2C900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6E893CBD" w14:textId="25FD3D2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1EC0371" w14:textId="2AC8B82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9A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764CC55D" w14:textId="7EE7194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A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A3C6D47" w14:textId="0F719DE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B393D97" w14:textId="13BA2E7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DFCD359" w14:textId="0F4CE36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744E329" w14:textId="7D54101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38CB6FF7" w14:textId="39C505A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8F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F9328ED" w14:textId="57ADC01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02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B95EFE6" w14:textId="1206CA5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22148A9" w14:textId="06FFC09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1ED49D9" w14:textId="47DBFB5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0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5736C420" w14:textId="3DE95A0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6B0EE59A" w14:textId="1C5CDCA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358B26F4" w14:textId="304DAE59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5C3CFBE4" w14:textId="77777777" w:rsidTr="002522A1">
        <w:trPr>
          <w:trHeight w:val="314"/>
        </w:trPr>
        <w:tc>
          <w:tcPr>
            <w:tcW w:w="722" w:type="dxa"/>
          </w:tcPr>
          <w:p w14:paraId="6EBC33C5" w14:textId="76CAAE0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487" w:type="dxa"/>
          </w:tcPr>
          <w:p w14:paraId="451B03A1" w14:textId="23F359F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8670317" w14:textId="1A4E7FB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2EE6DC2" w14:textId="677F165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FF59499" w14:textId="20C49C4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B52ABB7" w14:textId="72E5DE28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D926850" w14:textId="2B4AD15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24B8C74A" w14:textId="676EF51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6" w:type="dxa"/>
          </w:tcPr>
          <w:p w14:paraId="5FC23008" w14:textId="6CF1A0D6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37B98E0E" w14:textId="6FA965C5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648B7F2F" w14:textId="222952A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F6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569B0E95" w14:textId="36938F0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5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58B422C" w14:textId="0212CA5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A7655DF" w14:textId="7B9E941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48C91537" w14:textId="7F20252F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653FCA93" w14:textId="714CEF6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9A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5B4B634F" w14:textId="35C17C7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762DBBD7" w14:textId="14C471B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538C27C2" w14:textId="6894E2B1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2DE12AC" w14:textId="13BCE533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C7F181D" w14:textId="1CFAB3DA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2CD0341" w14:textId="5676C297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8F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5E028B9C" w14:textId="3FAF3A6D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02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22B2C5F3" w14:textId="298DF4B4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3F60D2CB" w14:textId="1C8D2AEB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00839595" w14:textId="5D45DC92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0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530E34D1" w14:textId="3C2F2C30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630D1EE6" w14:textId="31899A4E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09675538" w14:textId="2F2659BC" w:rsidR="005D50B4" w:rsidRPr="00F463B7" w:rsidRDefault="005D50B4" w:rsidP="005D5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8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35882" w:rsidRPr="00F463B7" w14:paraId="29208C9F" w14:textId="77777777" w:rsidTr="002522A1">
        <w:trPr>
          <w:trHeight w:val="314"/>
        </w:trPr>
        <w:tc>
          <w:tcPr>
            <w:tcW w:w="722" w:type="dxa"/>
          </w:tcPr>
          <w:p w14:paraId="2A983CA9" w14:textId="4273DE24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487" w:type="dxa"/>
          </w:tcPr>
          <w:p w14:paraId="2D5BE946" w14:textId="49CF03F7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A110004" w14:textId="508608D0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393A6E46" w14:textId="11886BBC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1A53E96" w14:textId="31ABB3D9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B5EBB17" w14:textId="7788A3FB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4C3C167B" w14:textId="704D00AA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38373E35" w14:textId="26BCE7F8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6" w:type="dxa"/>
          </w:tcPr>
          <w:p w14:paraId="3A5A42B5" w14:textId="0CB41E77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33BDF039" w14:textId="50B21E31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8B585B7" w14:textId="2653CC92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F6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06D76A24" w14:textId="55E399DF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5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10FA473" w14:textId="25E9108C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0247A30" w14:textId="0DA51D7D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327055EF" w14:textId="0F3F6D5E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1A9D8B24" w14:textId="2F8A2B33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9A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8EFAB56" w14:textId="5ACFDC88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0D8CD21F" w14:textId="4F4BC43C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6E659480" w14:textId="32C9963D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9FED6E7" w14:textId="50B195E4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087450B" w14:textId="58D27627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0708AC3" w14:textId="2513FC6A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8F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28885DE4" w14:textId="40613C0B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02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1286C1D5" w14:textId="45F16998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6C6BF3A" w14:textId="6EB431B7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1A2EC6A" w14:textId="5C2BAE12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0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025457E8" w14:textId="78BEF404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78BD1800" w14:textId="06F17F8D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34A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346" w:type="dxa"/>
          </w:tcPr>
          <w:p w14:paraId="094EA51A" w14:textId="656BC625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35882" w:rsidRPr="00F463B7" w14:paraId="67680F28" w14:textId="77777777" w:rsidTr="002522A1">
        <w:trPr>
          <w:trHeight w:val="324"/>
        </w:trPr>
        <w:tc>
          <w:tcPr>
            <w:tcW w:w="722" w:type="dxa"/>
          </w:tcPr>
          <w:p w14:paraId="60BF6FC0" w14:textId="4886DB37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1</w:t>
            </w:r>
          </w:p>
        </w:tc>
        <w:tc>
          <w:tcPr>
            <w:tcW w:w="487" w:type="dxa"/>
          </w:tcPr>
          <w:p w14:paraId="2B2EF73C" w14:textId="25D7ED27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43CF9482" w14:textId="410CE708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0D8125A8" w14:textId="3999CF42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F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E8E5D1F" w14:textId="231F48D3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1E8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269745DB" w14:textId="5007D356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9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45FA300" w14:textId="551F7DB5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2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33FCF292" w14:textId="21D2CBEF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96" w:type="dxa"/>
          </w:tcPr>
          <w:p w14:paraId="09F28E07" w14:textId="75018448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9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487" w:type="dxa"/>
          </w:tcPr>
          <w:p w14:paraId="393F64DB" w14:textId="5C3D1FBB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0F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500CF5E2" w14:textId="77DBCDF5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F6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73" w:type="dxa"/>
          </w:tcPr>
          <w:p w14:paraId="1C41AE27" w14:textId="1792EA0A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E5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1EC2D9D9" w14:textId="792C9364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B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42C1ED8" w14:textId="12690F1E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5B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87" w:type="dxa"/>
          </w:tcPr>
          <w:p w14:paraId="1BA8031D" w14:textId="0F537B34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7" w:type="dxa"/>
          </w:tcPr>
          <w:p w14:paraId="178C1D52" w14:textId="4B81EB3B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2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754D8596" w14:textId="02C10399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3A0AD18A" w14:textId="28B41F92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1D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4C157353" w14:textId="7A957840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9B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6DF608F9" w14:textId="47D026CA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5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12C31FC9" w14:textId="1D0BACB5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2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62A72813" w14:textId="0AC73505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8F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dxa"/>
          </w:tcPr>
          <w:p w14:paraId="41B95ABC" w14:textId="6D4940AB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02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473" w:type="dxa"/>
          </w:tcPr>
          <w:p w14:paraId="7EDAC578" w14:textId="596CBBA4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0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9D6915E" w14:textId="11E42A1A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62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487" w:type="dxa"/>
          </w:tcPr>
          <w:p w14:paraId="279397E5" w14:textId="12C1CAFF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0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6" w:type="dxa"/>
          </w:tcPr>
          <w:p w14:paraId="6436F060" w14:textId="50A441B3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F6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46" w:type="dxa"/>
          </w:tcPr>
          <w:p w14:paraId="2AB077F4" w14:textId="1F08D111" w:rsidR="008600F7" w:rsidRPr="00F463B7" w:rsidRDefault="008600F7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346" w:type="dxa"/>
          </w:tcPr>
          <w:p w14:paraId="4EF6A6C1" w14:textId="6D4D4D1F" w:rsidR="008600F7" w:rsidRPr="00F463B7" w:rsidRDefault="005D50B4" w:rsidP="00860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9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5A028ACD" w14:textId="20782E5D" w:rsidR="001D240C" w:rsidRPr="008D61A7" w:rsidRDefault="00191C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CAAAATT</w:t>
      </w:r>
      <w:r w:rsidR="00DB3890">
        <w:rPr>
          <w:rFonts w:ascii="Times New Roman" w:hAnsi="Times New Roman" w:cs="Times New Roman"/>
          <w:sz w:val="20"/>
          <w:szCs w:val="20"/>
        </w:rPr>
        <w:t>; $CTTATCT</w:t>
      </w:r>
    </w:p>
    <w:p w14:paraId="1A045ABB" w14:textId="5DA21C94" w:rsidR="007E72BD" w:rsidRDefault="001D240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D61A7">
        <w:rPr>
          <w:rFonts w:ascii="Times New Roman" w:hAnsi="Times New Roman" w:cs="Times New Roman"/>
          <w:sz w:val="20"/>
          <w:szCs w:val="20"/>
        </w:rPr>
        <w:br w:type="page"/>
      </w:r>
    </w:p>
    <w:p w14:paraId="5CB81191" w14:textId="77777777" w:rsidR="005A2D50" w:rsidRDefault="005A2D5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A2D50" w:rsidSect="005A2D5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BA06E49" w14:textId="78057886" w:rsidR="007E2739" w:rsidRDefault="00164F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. S</w:t>
      </w:r>
      <w:r w:rsidR="0084313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ven scenarios tested in </w:t>
      </w:r>
      <w:r w:rsidR="00CA1EAF">
        <w:rPr>
          <w:rFonts w:ascii="Times New Roman" w:hAnsi="Times New Roman" w:cs="Times New Roman"/>
          <w:sz w:val="24"/>
          <w:szCs w:val="24"/>
        </w:rPr>
        <w:t>DIYABC. In these scenarios, t# represents the time-scale in terms of the number of generations, N# represents the effective populations size of each corresponding gene pool, and ra represents admixture rate.</w:t>
      </w:r>
    </w:p>
    <w:p w14:paraId="50C29E9C" w14:textId="77777777" w:rsidR="007E72BD" w:rsidRDefault="006420C6" w:rsidP="002522A1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69F859" wp14:editId="4A0F3F6A">
            <wp:extent cx="4349750" cy="77790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11-04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7" r="29499" b="1287"/>
                    <a:stretch/>
                  </pic:blipFill>
                  <pic:spPr bwMode="auto">
                    <a:xfrm>
                      <a:off x="0" y="0"/>
                      <a:ext cx="4350700" cy="7780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E72BD">
        <w:rPr>
          <w:rFonts w:ascii="Times New Roman" w:hAnsi="Times New Roman" w:cs="Times New Roman"/>
          <w:sz w:val="20"/>
          <w:szCs w:val="20"/>
        </w:rPr>
        <w:br w:type="page"/>
      </w:r>
    </w:p>
    <w:p w14:paraId="665AED33" w14:textId="04EDA970" w:rsidR="001D240C" w:rsidRDefault="005A2D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2D50">
        <w:rPr>
          <w:rFonts w:ascii="Times New Roman" w:hAnsi="Times New Roman" w:cs="Times New Roman"/>
          <w:sz w:val="24"/>
          <w:szCs w:val="24"/>
        </w:rPr>
        <w:lastRenderedPageBreak/>
        <w:t>Fig. S</w:t>
      </w:r>
      <w:r w:rsidR="00843137">
        <w:rPr>
          <w:rFonts w:ascii="Times New Roman" w:hAnsi="Times New Roman" w:cs="Times New Roman"/>
          <w:sz w:val="24"/>
          <w:szCs w:val="24"/>
        </w:rPr>
        <w:t>2</w:t>
      </w:r>
      <w:r w:rsidRPr="005A2D50">
        <w:rPr>
          <w:rFonts w:ascii="Times New Roman" w:hAnsi="Times New Roman" w:cs="Times New Roman"/>
          <w:sz w:val="24"/>
          <w:szCs w:val="24"/>
        </w:rPr>
        <w:t xml:space="preserve"> </w:t>
      </w:r>
      <w:r w:rsidR="00AB6029">
        <w:rPr>
          <w:rFonts w:ascii="Times New Roman" w:hAnsi="Times New Roman" w:cs="Times New Roman"/>
          <w:sz w:val="24"/>
          <w:szCs w:val="24"/>
        </w:rPr>
        <w:t>Inference of K, the most probable number of clusters, using STRUCTURE software. (A) Log-likelihood value of data, Ln P(</w:t>
      </w:r>
      <w:r w:rsidR="00AB6029" w:rsidRPr="002522A1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AB6029">
        <w:rPr>
          <w:rFonts w:ascii="Times New Roman" w:hAnsi="Times New Roman" w:cs="Times New Roman"/>
          <w:sz w:val="24"/>
          <w:szCs w:val="24"/>
        </w:rPr>
        <w:t xml:space="preserve">), as a function of </w:t>
      </w:r>
      <w:r w:rsidR="00AB6029" w:rsidRPr="002522A1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AB6029">
        <w:rPr>
          <w:rFonts w:ascii="Times New Roman" w:hAnsi="Times New Roman" w:cs="Times New Roman"/>
          <w:sz w:val="24"/>
          <w:szCs w:val="24"/>
        </w:rPr>
        <w:t xml:space="preserve"> for ten replicates; (B) </w:t>
      </w:r>
      <w:proofErr w:type="spellStart"/>
      <w:r w:rsidRPr="005A2D50">
        <w:rPr>
          <w:rFonts w:ascii="Times New Roman" w:hAnsi="Times New Roman" w:cs="Times New Roman"/>
          <w:sz w:val="24"/>
          <w:szCs w:val="24"/>
        </w:rPr>
        <w:t>Dleta</w:t>
      </w:r>
      <w:proofErr w:type="spellEnd"/>
      <w:r w:rsidRPr="005A2D50">
        <w:rPr>
          <w:rFonts w:ascii="Times New Roman" w:hAnsi="Times New Roman" w:cs="Times New Roman"/>
          <w:sz w:val="24"/>
          <w:szCs w:val="24"/>
        </w:rPr>
        <w:t xml:space="preserve"> </w:t>
      </w:r>
      <w:r w:rsidRPr="002522A1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5A2D50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Pr="005A2D50">
        <w:rPr>
          <w:rFonts w:ascii="Times New Roman" w:hAnsi="Times New Roman" w:cs="Times New Roman"/>
          <w:i/>
          <w:sz w:val="24"/>
          <w:szCs w:val="24"/>
        </w:rPr>
        <w:t>K</w:t>
      </w:r>
      <w:r w:rsidR="00AB6029">
        <w:rPr>
          <w:rFonts w:ascii="Times New Roman" w:hAnsi="Times New Roman" w:cs="Times New Roman"/>
          <w:sz w:val="24"/>
          <w:szCs w:val="24"/>
        </w:rPr>
        <w:t xml:space="preserve"> calculated over ten replicates.</w:t>
      </w:r>
    </w:p>
    <w:p w14:paraId="0AD93DB0" w14:textId="77777777" w:rsidR="0061150F" w:rsidRDefault="0061150F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378D7D7E" w14:textId="07A96D68" w:rsidR="000100BF" w:rsidRPr="005A2D50" w:rsidRDefault="00AB60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D6E0A6" wp14:editId="436657A0">
            <wp:extent cx="4108450" cy="6458748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3-02-01-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354" cy="6460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97108" w14:textId="61BC73EB" w:rsidR="00AF39E2" w:rsidRPr="008D61A7" w:rsidRDefault="00AF39E2">
      <w:pPr>
        <w:rPr>
          <w:rFonts w:ascii="Times New Roman" w:hAnsi="Times New Roman" w:cs="Times New Roman"/>
          <w:sz w:val="20"/>
          <w:szCs w:val="20"/>
        </w:rPr>
      </w:pPr>
    </w:p>
    <w:p w14:paraId="4F12031E" w14:textId="77777777" w:rsidR="00AF39E2" w:rsidRPr="008D61A7" w:rsidRDefault="00AF39E2">
      <w:pPr>
        <w:rPr>
          <w:rFonts w:ascii="Times New Roman" w:hAnsi="Times New Roman" w:cs="Times New Roman"/>
          <w:sz w:val="20"/>
          <w:szCs w:val="20"/>
        </w:rPr>
      </w:pPr>
    </w:p>
    <w:p w14:paraId="010E6D1E" w14:textId="10674067" w:rsidR="005A2D50" w:rsidRDefault="005A2D50" w:rsidP="001D240C">
      <w:pPr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</w:p>
    <w:p w14:paraId="75849035" w14:textId="77777777" w:rsidR="005A2D50" w:rsidRDefault="005A2D50">
      <w:pPr>
        <w:widowControl/>
        <w:jc w:val="left"/>
        <w:rPr>
          <w:rFonts w:ascii="Times New Roman" w:eastAsia="仿宋" w:hAnsi="Times New Roman" w:cs="Times New Roman"/>
          <w:sz w:val="20"/>
          <w:szCs w:val="20"/>
        </w:rPr>
      </w:pPr>
      <w:r>
        <w:rPr>
          <w:rFonts w:ascii="Times New Roman" w:eastAsia="仿宋" w:hAnsi="Times New Roman" w:cs="Times New Roman"/>
          <w:sz w:val="20"/>
          <w:szCs w:val="20"/>
        </w:rPr>
        <w:br w:type="page"/>
      </w:r>
    </w:p>
    <w:p w14:paraId="5CD5C5C5" w14:textId="2C89F1CD" w:rsidR="00602017" w:rsidRDefault="005A2D50" w:rsidP="001D240C">
      <w:pPr>
        <w:spacing w:line="360" w:lineRule="auto"/>
        <w:rPr>
          <w:rFonts w:ascii="Times New Roman" w:eastAsia="仿宋" w:hAnsi="Times New Roman" w:cs="Times New Roman"/>
          <w:iCs/>
          <w:sz w:val="24"/>
          <w:szCs w:val="24"/>
        </w:rPr>
      </w:pPr>
      <w:r w:rsidRPr="005A2D50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5A2D50">
        <w:rPr>
          <w:rFonts w:ascii="Times New Roman" w:hAnsi="Times New Roman" w:cs="Times New Roman"/>
          <w:sz w:val="24"/>
          <w:szCs w:val="24"/>
        </w:rPr>
        <w:t>ig. S</w:t>
      </w:r>
      <w:r w:rsidR="00843137">
        <w:rPr>
          <w:rFonts w:ascii="Times New Roman" w:hAnsi="Times New Roman" w:cs="Times New Roman"/>
          <w:sz w:val="24"/>
          <w:szCs w:val="24"/>
        </w:rPr>
        <w:t>3</w:t>
      </w:r>
      <w:r w:rsidR="00E96CEA">
        <w:rPr>
          <w:rFonts w:ascii="Times New Roman" w:hAnsi="Times New Roman" w:cs="Times New Roman"/>
          <w:sz w:val="24"/>
          <w:szCs w:val="24"/>
        </w:rPr>
        <w:t xml:space="preserve"> Logistic regression of the posterior probabilities associated to each scenario of divergence of </w:t>
      </w:r>
      <w:proofErr w:type="spellStart"/>
      <w:r w:rsidR="00E96CEA" w:rsidRPr="005A2D50">
        <w:rPr>
          <w:rFonts w:ascii="Times New Roman" w:eastAsia="仿宋" w:hAnsi="Times New Roman" w:cs="Times New Roman"/>
          <w:i/>
          <w:sz w:val="24"/>
          <w:szCs w:val="24"/>
        </w:rPr>
        <w:t>Mussaenda</w:t>
      </w:r>
      <w:proofErr w:type="spellEnd"/>
      <w:r w:rsidR="00E96CEA" w:rsidRPr="005A2D50">
        <w:rPr>
          <w:rFonts w:ascii="Times New Roman" w:eastAsia="仿宋" w:hAnsi="Times New Roman" w:cs="Times New Roman"/>
          <w:i/>
          <w:sz w:val="24"/>
          <w:szCs w:val="24"/>
        </w:rPr>
        <w:t xml:space="preserve"> </w:t>
      </w:r>
      <w:proofErr w:type="spellStart"/>
      <w:r w:rsidR="00E96CEA" w:rsidRPr="005A2D50">
        <w:rPr>
          <w:rFonts w:ascii="Times New Roman" w:eastAsia="仿宋" w:hAnsi="Times New Roman" w:cs="Times New Roman"/>
          <w:i/>
          <w:sz w:val="24"/>
          <w:szCs w:val="24"/>
        </w:rPr>
        <w:t>kwangtungensis</w:t>
      </w:r>
      <w:proofErr w:type="spellEnd"/>
      <w:r w:rsidR="00E96CEA">
        <w:rPr>
          <w:rFonts w:ascii="Times New Roman" w:eastAsia="仿宋" w:hAnsi="Times New Roman" w:cs="Times New Roman"/>
          <w:iCs/>
          <w:sz w:val="24"/>
          <w:szCs w:val="24"/>
        </w:rPr>
        <w:t xml:space="preserve"> populations, as computed in DIYABC.</w:t>
      </w:r>
    </w:p>
    <w:p w14:paraId="15BD9501" w14:textId="1CE01B77" w:rsidR="006743EC" w:rsidRDefault="002526F1" w:rsidP="001D240C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33623F42" wp14:editId="51916949">
            <wp:extent cx="5278120" cy="435864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mpute posterior prob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A6CAF" w14:textId="77777777" w:rsidR="006743EC" w:rsidRDefault="006743EC">
      <w:pPr>
        <w:widowControl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C023CB8" w14:textId="430DFD38" w:rsidR="002526F1" w:rsidRDefault="006743EC" w:rsidP="001D240C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iCs/>
          <w:sz w:val="24"/>
          <w:szCs w:val="24"/>
        </w:rPr>
        <w:t xml:space="preserve">ig. </w:t>
      </w:r>
      <w:r w:rsidR="002D0E3B">
        <w:rPr>
          <w:rFonts w:ascii="Times New Roman" w:hAnsi="Times New Roman" w:cs="Times New Roman"/>
          <w:iCs/>
          <w:sz w:val="24"/>
          <w:szCs w:val="24"/>
        </w:rPr>
        <w:t>S</w:t>
      </w:r>
      <w:r w:rsidR="00843137">
        <w:rPr>
          <w:rFonts w:ascii="Times New Roman" w:hAnsi="Times New Roman" w:cs="Times New Roman"/>
          <w:iCs/>
          <w:sz w:val="24"/>
          <w:szCs w:val="24"/>
        </w:rPr>
        <w:t>4</w:t>
      </w:r>
      <w:r w:rsidR="002D0E3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C4DFD" w:rsidRPr="002522A1">
        <w:rPr>
          <w:rFonts w:ascii="Times New Roman" w:hAnsi="Times New Roman" w:cs="Times New Roman"/>
          <w:iCs/>
          <w:sz w:val="24"/>
          <w:szCs w:val="24"/>
        </w:rPr>
        <w:t>Bayesian skyline plots for</w:t>
      </w:r>
      <w:r w:rsidR="007C4DFD">
        <w:rPr>
          <w:rFonts w:ascii="Times New Roman" w:hAnsi="Times New Roman" w:cs="Times New Roman"/>
          <w:iCs/>
          <w:sz w:val="24"/>
          <w:szCs w:val="24"/>
        </w:rPr>
        <w:t xml:space="preserve"> (A) all populations, (B) island cluster and (C) inland cluster, showing effective population size as a function of time</w:t>
      </w:r>
      <w:r w:rsidR="00463898">
        <w:rPr>
          <w:rFonts w:ascii="Times New Roman" w:hAnsi="Times New Roman" w:cs="Times New Roman"/>
          <w:iCs/>
          <w:sz w:val="24"/>
          <w:szCs w:val="24"/>
        </w:rPr>
        <w:t xml:space="preserve"> (years B)</w:t>
      </w:r>
      <w:r w:rsidR="007C4DFD">
        <w:rPr>
          <w:rFonts w:ascii="Times New Roman" w:hAnsi="Times New Roman" w:cs="Times New Roman"/>
          <w:iCs/>
          <w:sz w:val="24"/>
          <w:szCs w:val="24"/>
        </w:rPr>
        <w:t>. The upper and lower limits of light blue trend represent the 95% confidence intervals.</w:t>
      </w:r>
    </w:p>
    <w:p w14:paraId="6F30B216" w14:textId="77777777" w:rsidR="00463898" w:rsidRDefault="00463898" w:rsidP="001D240C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A2CFA8B" w14:textId="5A29A1A9" w:rsidR="00463898" w:rsidRPr="00E96CEA" w:rsidRDefault="00463898" w:rsidP="001D240C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0A2BB03B" wp14:editId="3E092D06">
            <wp:extent cx="5278120" cy="33426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SP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3898" w:rsidRPr="00E96CEA" w:rsidSect="002522A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FCCB0" w14:textId="77777777" w:rsidR="000A3765" w:rsidRDefault="000A3765" w:rsidP="00F71800">
      <w:r>
        <w:separator/>
      </w:r>
    </w:p>
  </w:endnote>
  <w:endnote w:type="continuationSeparator" w:id="0">
    <w:p w14:paraId="221DC98D" w14:textId="77777777" w:rsidR="000A3765" w:rsidRDefault="000A3765" w:rsidP="00F71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A4ABF" w14:textId="77777777" w:rsidR="000A3765" w:rsidRDefault="000A3765" w:rsidP="00F71800">
      <w:r>
        <w:separator/>
      </w:r>
    </w:p>
  </w:footnote>
  <w:footnote w:type="continuationSeparator" w:id="0">
    <w:p w14:paraId="522DC05B" w14:textId="77777777" w:rsidR="000A3765" w:rsidRDefault="000A3765" w:rsidP="00F71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24D"/>
    <w:rsid w:val="00000C76"/>
    <w:rsid w:val="00004870"/>
    <w:rsid w:val="000100BF"/>
    <w:rsid w:val="000103CB"/>
    <w:rsid w:val="00031D91"/>
    <w:rsid w:val="00062932"/>
    <w:rsid w:val="00073994"/>
    <w:rsid w:val="00076F60"/>
    <w:rsid w:val="000870B9"/>
    <w:rsid w:val="000A3765"/>
    <w:rsid w:val="000C5588"/>
    <w:rsid w:val="000D5A1A"/>
    <w:rsid w:val="000E2D9F"/>
    <w:rsid w:val="00103174"/>
    <w:rsid w:val="0012391A"/>
    <w:rsid w:val="00144AC2"/>
    <w:rsid w:val="001626F3"/>
    <w:rsid w:val="00164C5E"/>
    <w:rsid w:val="00164F38"/>
    <w:rsid w:val="00164F7A"/>
    <w:rsid w:val="00186384"/>
    <w:rsid w:val="00187A94"/>
    <w:rsid w:val="00191C58"/>
    <w:rsid w:val="001A31F0"/>
    <w:rsid w:val="001B328E"/>
    <w:rsid w:val="001C2674"/>
    <w:rsid w:val="001C4A70"/>
    <w:rsid w:val="001D240C"/>
    <w:rsid w:val="001D3E96"/>
    <w:rsid w:val="00204CD4"/>
    <w:rsid w:val="00207E52"/>
    <w:rsid w:val="0024534B"/>
    <w:rsid w:val="00246EFC"/>
    <w:rsid w:val="002522A1"/>
    <w:rsid w:val="002526F1"/>
    <w:rsid w:val="0027426F"/>
    <w:rsid w:val="00280F38"/>
    <w:rsid w:val="00287DF2"/>
    <w:rsid w:val="00296423"/>
    <w:rsid w:val="002A2E38"/>
    <w:rsid w:val="002B2459"/>
    <w:rsid w:val="002C6546"/>
    <w:rsid w:val="002C6AF4"/>
    <w:rsid w:val="002D0E3B"/>
    <w:rsid w:val="002E3A66"/>
    <w:rsid w:val="0032520A"/>
    <w:rsid w:val="0034100C"/>
    <w:rsid w:val="00344550"/>
    <w:rsid w:val="00352DB6"/>
    <w:rsid w:val="003662DC"/>
    <w:rsid w:val="0036726C"/>
    <w:rsid w:val="00375BA6"/>
    <w:rsid w:val="003929CE"/>
    <w:rsid w:val="003B4417"/>
    <w:rsid w:val="003C0591"/>
    <w:rsid w:val="003D0044"/>
    <w:rsid w:val="003D3956"/>
    <w:rsid w:val="003F23AA"/>
    <w:rsid w:val="00423BB4"/>
    <w:rsid w:val="004437B9"/>
    <w:rsid w:val="00463898"/>
    <w:rsid w:val="00465828"/>
    <w:rsid w:val="00496415"/>
    <w:rsid w:val="00497C5D"/>
    <w:rsid w:val="004A0F41"/>
    <w:rsid w:val="004A3E0F"/>
    <w:rsid w:val="004B4723"/>
    <w:rsid w:val="004B5C17"/>
    <w:rsid w:val="004B7ADE"/>
    <w:rsid w:val="004C4358"/>
    <w:rsid w:val="004C45FB"/>
    <w:rsid w:val="004F2110"/>
    <w:rsid w:val="0050737A"/>
    <w:rsid w:val="005109F3"/>
    <w:rsid w:val="00556532"/>
    <w:rsid w:val="00575E93"/>
    <w:rsid w:val="00595872"/>
    <w:rsid w:val="005A1538"/>
    <w:rsid w:val="005A29AF"/>
    <w:rsid w:val="005A2D50"/>
    <w:rsid w:val="005A51C9"/>
    <w:rsid w:val="005B7A46"/>
    <w:rsid w:val="005D50B4"/>
    <w:rsid w:val="005D583C"/>
    <w:rsid w:val="005D71F5"/>
    <w:rsid w:val="00602017"/>
    <w:rsid w:val="0061150F"/>
    <w:rsid w:val="00627E2D"/>
    <w:rsid w:val="006420C6"/>
    <w:rsid w:val="00661242"/>
    <w:rsid w:val="00665471"/>
    <w:rsid w:val="006743EC"/>
    <w:rsid w:val="006965CB"/>
    <w:rsid w:val="006A1439"/>
    <w:rsid w:val="006A1E28"/>
    <w:rsid w:val="006A2CBC"/>
    <w:rsid w:val="006B66BE"/>
    <w:rsid w:val="006E4E7C"/>
    <w:rsid w:val="00706CF8"/>
    <w:rsid w:val="00712D22"/>
    <w:rsid w:val="00737E22"/>
    <w:rsid w:val="00747F5E"/>
    <w:rsid w:val="00753098"/>
    <w:rsid w:val="00761F2D"/>
    <w:rsid w:val="00763DCB"/>
    <w:rsid w:val="00796CC9"/>
    <w:rsid w:val="007C1445"/>
    <w:rsid w:val="007C43E3"/>
    <w:rsid w:val="007C4DFD"/>
    <w:rsid w:val="007C6903"/>
    <w:rsid w:val="007E2739"/>
    <w:rsid w:val="007E72BD"/>
    <w:rsid w:val="0080690B"/>
    <w:rsid w:val="008074B5"/>
    <w:rsid w:val="00813180"/>
    <w:rsid w:val="008168D2"/>
    <w:rsid w:val="008240E9"/>
    <w:rsid w:val="0083277E"/>
    <w:rsid w:val="00832C5C"/>
    <w:rsid w:val="00843137"/>
    <w:rsid w:val="00847848"/>
    <w:rsid w:val="008600F7"/>
    <w:rsid w:val="008656AF"/>
    <w:rsid w:val="00882DFD"/>
    <w:rsid w:val="008B7BCB"/>
    <w:rsid w:val="008C0ACA"/>
    <w:rsid w:val="008C423E"/>
    <w:rsid w:val="008D61A7"/>
    <w:rsid w:val="00905122"/>
    <w:rsid w:val="00913AB6"/>
    <w:rsid w:val="00925C41"/>
    <w:rsid w:val="00937193"/>
    <w:rsid w:val="009513AE"/>
    <w:rsid w:val="00964397"/>
    <w:rsid w:val="0096452D"/>
    <w:rsid w:val="00970025"/>
    <w:rsid w:val="00974424"/>
    <w:rsid w:val="00975ED8"/>
    <w:rsid w:val="009831F3"/>
    <w:rsid w:val="009974B4"/>
    <w:rsid w:val="009B74A3"/>
    <w:rsid w:val="009D24F4"/>
    <w:rsid w:val="009E55D9"/>
    <w:rsid w:val="009F1E3A"/>
    <w:rsid w:val="00A15535"/>
    <w:rsid w:val="00A36D19"/>
    <w:rsid w:val="00A417F1"/>
    <w:rsid w:val="00A44E78"/>
    <w:rsid w:val="00A4702F"/>
    <w:rsid w:val="00A600E6"/>
    <w:rsid w:val="00A645BD"/>
    <w:rsid w:val="00A75DEA"/>
    <w:rsid w:val="00A80336"/>
    <w:rsid w:val="00A81E1D"/>
    <w:rsid w:val="00A97A64"/>
    <w:rsid w:val="00AA621A"/>
    <w:rsid w:val="00AB6029"/>
    <w:rsid w:val="00AD0499"/>
    <w:rsid w:val="00AD3829"/>
    <w:rsid w:val="00AD7132"/>
    <w:rsid w:val="00AF39E2"/>
    <w:rsid w:val="00B12DAB"/>
    <w:rsid w:val="00B46680"/>
    <w:rsid w:val="00B47259"/>
    <w:rsid w:val="00B648CA"/>
    <w:rsid w:val="00B67BE8"/>
    <w:rsid w:val="00BC29C0"/>
    <w:rsid w:val="00BE482E"/>
    <w:rsid w:val="00BF354D"/>
    <w:rsid w:val="00BF39C2"/>
    <w:rsid w:val="00BF55D4"/>
    <w:rsid w:val="00C17429"/>
    <w:rsid w:val="00C20C7F"/>
    <w:rsid w:val="00C454F9"/>
    <w:rsid w:val="00C641CA"/>
    <w:rsid w:val="00C72B87"/>
    <w:rsid w:val="00CA1EAF"/>
    <w:rsid w:val="00CC5D2D"/>
    <w:rsid w:val="00CC6080"/>
    <w:rsid w:val="00CD02BF"/>
    <w:rsid w:val="00CD4402"/>
    <w:rsid w:val="00CD7122"/>
    <w:rsid w:val="00D1540F"/>
    <w:rsid w:val="00D17313"/>
    <w:rsid w:val="00D17C3F"/>
    <w:rsid w:val="00D22C71"/>
    <w:rsid w:val="00D50C7D"/>
    <w:rsid w:val="00D67AA7"/>
    <w:rsid w:val="00D810B0"/>
    <w:rsid w:val="00D85292"/>
    <w:rsid w:val="00D861DB"/>
    <w:rsid w:val="00DB3890"/>
    <w:rsid w:val="00DC1E72"/>
    <w:rsid w:val="00DF7310"/>
    <w:rsid w:val="00E01780"/>
    <w:rsid w:val="00E1447D"/>
    <w:rsid w:val="00E14E8D"/>
    <w:rsid w:val="00E34448"/>
    <w:rsid w:val="00E35FC7"/>
    <w:rsid w:val="00E442CF"/>
    <w:rsid w:val="00E54533"/>
    <w:rsid w:val="00E6799B"/>
    <w:rsid w:val="00E84536"/>
    <w:rsid w:val="00E8597C"/>
    <w:rsid w:val="00E91CE5"/>
    <w:rsid w:val="00E96CEA"/>
    <w:rsid w:val="00EA383F"/>
    <w:rsid w:val="00EF4D24"/>
    <w:rsid w:val="00F123C6"/>
    <w:rsid w:val="00F13802"/>
    <w:rsid w:val="00F35882"/>
    <w:rsid w:val="00F43840"/>
    <w:rsid w:val="00F43CFF"/>
    <w:rsid w:val="00F463B7"/>
    <w:rsid w:val="00F47D3B"/>
    <w:rsid w:val="00F613D3"/>
    <w:rsid w:val="00F6424D"/>
    <w:rsid w:val="00F66EB2"/>
    <w:rsid w:val="00F71800"/>
    <w:rsid w:val="00F86386"/>
    <w:rsid w:val="00F97A56"/>
    <w:rsid w:val="00FA7D85"/>
    <w:rsid w:val="00FB0DA1"/>
    <w:rsid w:val="00FC3659"/>
    <w:rsid w:val="00FC3B60"/>
    <w:rsid w:val="00FD2224"/>
    <w:rsid w:val="00FF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F297F"/>
  <w15:chartTrackingRefBased/>
  <w15:docId w15:val="{F4D80AAD-6226-4D2E-8C99-7148F2EC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800"/>
    <w:rPr>
      <w:sz w:val="18"/>
      <w:szCs w:val="18"/>
    </w:rPr>
  </w:style>
  <w:style w:type="table" w:styleId="a7">
    <w:name w:val="Table Grid"/>
    <w:basedOn w:val="a1"/>
    <w:uiPriority w:val="39"/>
    <w:rsid w:val="00712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395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D61A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6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6B753-84B6-418B-B5DD-02C49DCD2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0</Pages>
  <Words>702</Words>
  <Characters>4008</Characters>
  <Application>Microsoft Office Word</Application>
  <DocSecurity>0</DocSecurity>
  <Lines>33</Lines>
  <Paragraphs>9</Paragraphs>
  <ScaleCrop>false</ScaleCrop>
  <Company>Microsoft</Company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shi</dc:creator>
  <cp:keywords/>
  <dc:description/>
  <cp:lastModifiedBy>苗苗</cp:lastModifiedBy>
  <cp:revision>7</cp:revision>
  <dcterms:created xsi:type="dcterms:W3CDTF">2020-07-02T02:02:00Z</dcterms:created>
  <dcterms:modified xsi:type="dcterms:W3CDTF">2020-08-21T03:30:00Z</dcterms:modified>
</cp:coreProperties>
</file>